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BDF29" w14:textId="727F24FF" w:rsidR="00295627" w:rsidRDefault="00295627" w:rsidP="00D469C3">
      <w:pPr>
        <w:jc w:val="center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Online Supplement</w:t>
      </w:r>
    </w:p>
    <w:p w14:paraId="51164E7F" w14:textId="4751D172" w:rsidR="00295627" w:rsidRDefault="00295627" w:rsidP="00295627">
      <w:pPr>
        <w:rPr>
          <w:b/>
          <w:bCs/>
        </w:rPr>
      </w:pPr>
      <w:r>
        <w:rPr>
          <w:b/>
          <w:bCs/>
        </w:rPr>
        <w:t>Supplement A: Details of confound</w:t>
      </w:r>
      <w:r w:rsidR="008F4563">
        <w:rPr>
          <w:b/>
          <w:bCs/>
        </w:rPr>
        <w:t>ing variables</w:t>
      </w:r>
      <w:r>
        <w:rPr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295627" w14:paraId="663C3CDF" w14:textId="743E501A" w:rsidTr="00295627">
        <w:tc>
          <w:tcPr>
            <w:tcW w:w="1000" w:type="pct"/>
          </w:tcPr>
          <w:p w14:paraId="2245080C" w14:textId="0EE15D28" w:rsidR="00295627" w:rsidRPr="00295627" w:rsidRDefault="00295627" w:rsidP="00295627">
            <w:pPr>
              <w:rPr>
                <w:b/>
                <w:bCs/>
              </w:rPr>
            </w:pPr>
            <w:r w:rsidRPr="00295627">
              <w:rPr>
                <w:b/>
                <w:bCs/>
              </w:rPr>
              <w:t>Variable</w:t>
            </w:r>
          </w:p>
        </w:tc>
        <w:tc>
          <w:tcPr>
            <w:tcW w:w="1000" w:type="pct"/>
          </w:tcPr>
          <w:p w14:paraId="29627FCE" w14:textId="6BD01C00" w:rsidR="00295627" w:rsidRPr="00295627" w:rsidRDefault="00DC3F73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naire </w:t>
            </w:r>
            <w:r w:rsidR="00295627">
              <w:rPr>
                <w:b/>
                <w:bCs/>
              </w:rPr>
              <w:t>Response Categories</w:t>
            </w:r>
          </w:p>
        </w:tc>
        <w:tc>
          <w:tcPr>
            <w:tcW w:w="1000" w:type="pct"/>
          </w:tcPr>
          <w:p w14:paraId="4D528C1A" w14:textId="48596AC9" w:rsidR="00295627" w:rsidRPr="00295627" w:rsidRDefault="00295627" w:rsidP="00295627">
            <w:pPr>
              <w:rPr>
                <w:b/>
                <w:bCs/>
              </w:rPr>
            </w:pPr>
            <w:r w:rsidRPr="00295627">
              <w:rPr>
                <w:b/>
                <w:bCs/>
              </w:rPr>
              <w:t>Collection Time poin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00" w:type="pct"/>
          </w:tcPr>
          <w:p w14:paraId="72D58FD1" w14:textId="057E0C03" w:rsidR="00295627" w:rsidRPr="00295627" w:rsidRDefault="00295627" w:rsidP="00295627">
            <w:pPr>
              <w:rPr>
                <w:b/>
                <w:bCs/>
              </w:rPr>
            </w:pPr>
            <w:r w:rsidRPr="00295627">
              <w:rPr>
                <w:b/>
                <w:bCs/>
              </w:rPr>
              <w:t>Assessment Tool</w:t>
            </w:r>
          </w:p>
        </w:tc>
        <w:tc>
          <w:tcPr>
            <w:tcW w:w="1000" w:type="pct"/>
          </w:tcPr>
          <w:p w14:paraId="1593E11F" w14:textId="4E459C77" w:rsidR="00295627" w:rsidRPr="00295627" w:rsidRDefault="00295627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Respondent</w:t>
            </w:r>
          </w:p>
        </w:tc>
      </w:tr>
      <w:tr w:rsidR="00295627" w14:paraId="710B59F1" w14:textId="6530167C" w:rsidTr="00295627">
        <w:tc>
          <w:tcPr>
            <w:tcW w:w="5000" w:type="pct"/>
            <w:gridSpan w:val="5"/>
          </w:tcPr>
          <w:p w14:paraId="00DB840B" w14:textId="15A53EAB" w:rsidR="00295627" w:rsidRDefault="00295627" w:rsidP="00295627">
            <w:pPr>
              <w:jc w:val="center"/>
            </w:pPr>
            <w:r w:rsidRPr="00295627">
              <w:rPr>
                <w:b/>
                <w:bCs/>
              </w:rPr>
              <w:t>ALSPAC</w:t>
            </w:r>
          </w:p>
        </w:tc>
      </w:tr>
      <w:tr w:rsidR="00295627" w14:paraId="5533F794" w14:textId="00654A2E" w:rsidTr="00295627">
        <w:tc>
          <w:tcPr>
            <w:tcW w:w="1000" w:type="pct"/>
          </w:tcPr>
          <w:p w14:paraId="2FF826BB" w14:textId="04C02427" w:rsidR="00295627" w:rsidRDefault="00295627" w:rsidP="00295627">
            <w:r>
              <w:t>Gender</w:t>
            </w:r>
          </w:p>
        </w:tc>
        <w:tc>
          <w:tcPr>
            <w:tcW w:w="1000" w:type="pct"/>
          </w:tcPr>
          <w:p w14:paraId="2820A6D0" w14:textId="5A9AC393" w:rsidR="00295627" w:rsidRDefault="00642937" w:rsidP="00295627">
            <w:r>
              <w:t>M/F</w:t>
            </w:r>
          </w:p>
        </w:tc>
        <w:tc>
          <w:tcPr>
            <w:tcW w:w="1000" w:type="pct"/>
          </w:tcPr>
          <w:p w14:paraId="5DF2A71A" w14:textId="5A8C64EF" w:rsidR="00295627" w:rsidRDefault="00642937" w:rsidP="00295627">
            <w:r>
              <w:t>Birth</w:t>
            </w:r>
          </w:p>
        </w:tc>
        <w:tc>
          <w:tcPr>
            <w:tcW w:w="1000" w:type="pct"/>
          </w:tcPr>
          <w:p w14:paraId="4101821D" w14:textId="3B72DB39" w:rsidR="00295627" w:rsidRDefault="00970E88" w:rsidP="00295627">
            <w:r>
              <w:t>Cohort specific questionnaire</w:t>
            </w:r>
          </w:p>
        </w:tc>
        <w:tc>
          <w:tcPr>
            <w:tcW w:w="1000" w:type="pct"/>
          </w:tcPr>
          <w:p w14:paraId="48DB7252" w14:textId="2480157F" w:rsidR="00295627" w:rsidRDefault="00642937" w:rsidP="00295627">
            <w:r>
              <w:t>Mother</w:t>
            </w:r>
          </w:p>
        </w:tc>
      </w:tr>
      <w:tr w:rsidR="00970E88" w14:paraId="51ED3186" w14:textId="25BD8E31" w:rsidTr="00295627">
        <w:tc>
          <w:tcPr>
            <w:tcW w:w="1000" w:type="pct"/>
          </w:tcPr>
          <w:p w14:paraId="45ADDA82" w14:textId="5BB55EEF" w:rsidR="00970E88" w:rsidRDefault="00F44C5D" w:rsidP="00970E88">
            <w:r>
              <w:t>Mother’s</w:t>
            </w:r>
            <w:r w:rsidR="00970E88">
              <w:t xml:space="preserve"> education</w:t>
            </w:r>
            <w:r>
              <w:t xml:space="preserve"> level</w:t>
            </w:r>
          </w:p>
        </w:tc>
        <w:tc>
          <w:tcPr>
            <w:tcW w:w="1000" w:type="pct"/>
          </w:tcPr>
          <w:p w14:paraId="76763CB5" w14:textId="5FD724EC" w:rsidR="00970E88" w:rsidRDefault="00926B11" w:rsidP="00970E88">
            <w:r>
              <w:t>CSE, Vocational, O level, A level, Degree</w:t>
            </w:r>
          </w:p>
        </w:tc>
        <w:tc>
          <w:tcPr>
            <w:tcW w:w="1000" w:type="pct"/>
          </w:tcPr>
          <w:p w14:paraId="39A47CBA" w14:textId="05D7AFE4" w:rsidR="00970E88" w:rsidRDefault="00970E88" w:rsidP="00970E88">
            <w:r>
              <w:t>Birth</w:t>
            </w:r>
          </w:p>
        </w:tc>
        <w:tc>
          <w:tcPr>
            <w:tcW w:w="1000" w:type="pct"/>
          </w:tcPr>
          <w:p w14:paraId="7651BAB1" w14:textId="639B178E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7404A612" w14:textId="134799F3" w:rsidR="00970E88" w:rsidRDefault="00970E88" w:rsidP="00970E88">
            <w:r>
              <w:t>Mother</w:t>
            </w:r>
          </w:p>
        </w:tc>
      </w:tr>
      <w:tr w:rsidR="00970E88" w14:paraId="2FCD85E3" w14:textId="7163EA2F" w:rsidTr="00295627">
        <w:tc>
          <w:tcPr>
            <w:tcW w:w="1000" w:type="pct"/>
          </w:tcPr>
          <w:p w14:paraId="1391D48C" w14:textId="4105B5DB" w:rsidR="00970E88" w:rsidRDefault="00970E88" w:rsidP="00970E88">
            <w:r>
              <w:t>Home ownership status</w:t>
            </w:r>
          </w:p>
        </w:tc>
        <w:tc>
          <w:tcPr>
            <w:tcW w:w="1000" w:type="pct"/>
          </w:tcPr>
          <w:p w14:paraId="7AC592AF" w14:textId="25CA8409" w:rsidR="00970E88" w:rsidRDefault="004B1987" w:rsidP="00970E88">
            <w:r>
              <w:t xml:space="preserve">Mortgaged, Owned, Council rented, Rented privately furnished, </w:t>
            </w:r>
            <w:r w:rsidR="00896FA3">
              <w:t>Rented privately unfurnished, Housing association rented, Other</w:t>
            </w:r>
          </w:p>
        </w:tc>
        <w:tc>
          <w:tcPr>
            <w:tcW w:w="1000" w:type="pct"/>
          </w:tcPr>
          <w:p w14:paraId="5C93C3CB" w14:textId="3E836A7C" w:rsidR="00970E88" w:rsidRDefault="00970E88" w:rsidP="00970E88">
            <w:r>
              <w:t>Birth</w:t>
            </w:r>
          </w:p>
        </w:tc>
        <w:tc>
          <w:tcPr>
            <w:tcW w:w="1000" w:type="pct"/>
          </w:tcPr>
          <w:p w14:paraId="2BCB20C8" w14:textId="4FE3838B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211C11C6" w14:textId="3CE9AEDB" w:rsidR="00970E88" w:rsidRDefault="00970E88" w:rsidP="00970E88">
            <w:r>
              <w:t>Mother</w:t>
            </w:r>
          </w:p>
        </w:tc>
      </w:tr>
      <w:tr w:rsidR="00970E88" w14:paraId="02623A62" w14:textId="77777777" w:rsidTr="00295627">
        <w:tc>
          <w:tcPr>
            <w:tcW w:w="1000" w:type="pct"/>
          </w:tcPr>
          <w:p w14:paraId="437EE528" w14:textId="39C3C2E9" w:rsidR="00970E88" w:rsidRDefault="00970E88" w:rsidP="00970E88">
            <w:r>
              <w:t>Family Income</w:t>
            </w:r>
            <w:r w:rsidR="00C97715">
              <w:t xml:space="preserve"> Range per month</w:t>
            </w:r>
            <w:r w:rsidR="00533258">
              <w:t xml:space="preserve"> £</w:t>
            </w:r>
          </w:p>
        </w:tc>
        <w:tc>
          <w:tcPr>
            <w:tcW w:w="1000" w:type="pct"/>
          </w:tcPr>
          <w:p w14:paraId="7629FEE1" w14:textId="3CF55BB8" w:rsidR="00970E88" w:rsidRDefault="00533258" w:rsidP="00970E88">
            <w:r>
              <w:t>75.90-806.65</w:t>
            </w:r>
          </w:p>
        </w:tc>
        <w:tc>
          <w:tcPr>
            <w:tcW w:w="1000" w:type="pct"/>
          </w:tcPr>
          <w:p w14:paraId="4423E54A" w14:textId="331E2F88" w:rsidR="00970E88" w:rsidRDefault="00C97715" w:rsidP="00970E88">
            <w:r>
              <w:t>33 and 47 months</w:t>
            </w:r>
          </w:p>
        </w:tc>
        <w:tc>
          <w:tcPr>
            <w:tcW w:w="1000" w:type="pct"/>
          </w:tcPr>
          <w:p w14:paraId="302022EC" w14:textId="663A46FB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5BE885CF" w14:textId="6BE5EE82" w:rsidR="00970E88" w:rsidRDefault="00970E88" w:rsidP="00970E88">
            <w:r>
              <w:t>Mother</w:t>
            </w:r>
          </w:p>
        </w:tc>
      </w:tr>
      <w:tr w:rsidR="00970E88" w14:paraId="072A1ED7" w14:textId="4CE2A6C8" w:rsidTr="00295627">
        <w:tc>
          <w:tcPr>
            <w:tcW w:w="1000" w:type="pct"/>
          </w:tcPr>
          <w:p w14:paraId="7A961BD2" w14:textId="460DC864" w:rsidR="00970E88" w:rsidRDefault="00970E88" w:rsidP="00970E88">
            <w:r>
              <w:t>Mother’s marital status</w:t>
            </w:r>
          </w:p>
        </w:tc>
        <w:tc>
          <w:tcPr>
            <w:tcW w:w="1000" w:type="pct"/>
          </w:tcPr>
          <w:p w14:paraId="79D5A61B" w14:textId="794FE23A" w:rsidR="00970E88" w:rsidRDefault="0094026E" w:rsidP="00970E88">
            <w:r>
              <w:t xml:space="preserve">Never married, </w:t>
            </w:r>
            <w:r w:rsidR="0034657D">
              <w:t>w</w:t>
            </w:r>
            <w:r>
              <w:t xml:space="preserve">idowed, </w:t>
            </w:r>
            <w:r w:rsidR="0034657D">
              <w:t>d</w:t>
            </w:r>
            <w:r>
              <w:t xml:space="preserve">ivorced, </w:t>
            </w:r>
            <w:r w:rsidR="0034657D">
              <w:t>s</w:t>
            </w:r>
            <w:r>
              <w:t>eparated, 1</w:t>
            </w:r>
            <w:r w:rsidRPr="0094026E">
              <w:rPr>
                <w:vertAlign w:val="superscript"/>
              </w:rPr>
              <w:t>st</w:t>
            </w:r>
            <w:r>
              <w:t xml:space="preserve"> marriage, </w:t>
            </w:r>
            <w:r w:rsidR="0034657D">
              <w:t>m</w:t>
            </w:r>
            <w:r>
              <w:t>arriage 2 or 3</w:t>
            </w:r>
          </w:p>
        </w:tc>
        <w:tc>
          <w:tcPr>
            <w:tcW w:w="1000" w:type="pct"/>
          </w:tcPr>
          <w:p w14:paraId="6BB636A1" w14:textId="51D97511" w:rsidR="00970E88" w:rsidRDefault="00970E88" w:rsidP="00970E88">
            <w:r>
              <w:t>Birth</w:t>
            </w:r>
          </w:p>
        </w:tc>
        <w:tc>
          <w:tcPr>
            <w:tcW w:w="1000" w:type="pct"/>
          </w:tcPr>
          <w:p w14:paraId="485ABBB1" w14:textId="64C20311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2E2515EF" w14:textId="6EFBE118" w:rsidR="00970E88" w:rsidRDefault="00970E88" w:rsidP="00970E88">
            <w:r>
              <w:t>Mother</w:t>
            </w:r>
          </w:p>
        </w:tc>
      </w:tr>
      <w:tr w:rsidR="00295627" w14:paraId="65D7ABD8" w14:textId="77777777" w:rsidTr="00295627">
        <w:tc>
          <w:tcPr>
            <w:tcW w:w="1000" w:type="pct"/>
          </w:tcPr>
          <w:p w14:paraId="71AF4E71" w14:textId="1217A732" w:rsidR="00295627" w:rsidRDefault="00295627" w:rsidP="00295627">
            <w:r>
              <w:t>IQ</w:t>
            </w:r>
            <w:r w:rsidR="002B447C">
              <w:t xml:space="preserve"> Rang</w:t>
            </w:r>
            <w:r w:rsidR="00C125D5">
              <w:t>e</w:t>
            </w:r>
          </w:p>
        </w:tc>
        <w:tc>
          <w:tcPr>
            <w:tcW w:w="1000" w:type="pct"/>
          </w:tcPr>
          <w:p w14:paraId="6D6136CA" w14:textId="2FA831F6" w:rsidR="00295627" w:rsidRDefault="00C125D5" w:rsidP="00295627">
            <w:r>
              <w:t>75-151</w:t>
            </w:r>
          </w:p>
        </w:tc>
        <w:tc>
          <w:tcPr>
            <w:tcW w:w="1000" w:type="pct"/>
          </w:tcPr>
          <w:p w14:paraId="457FD965" w14:textId="5B8FBC7C" w:rsidR="00295627" w:rsidRDefault="00E53187" w:rsidP="00295627">
            <w:r>
              <w:t>8 years</w:t>
            </w:r>
          </w:p>
        </w:tc>
        <w:tc>
          <w:tcPr>
            <w:tcW w:w="1000" w:type="pct"/>
          </w:tcPr>
          <w:p w14:paraId="54C3D4D4" w14:textId="5F7B0496" w:rsidR="00295627" w:rsidRDefault="00EB68C5" w:rsidP="00295627">
            <w:r>
              <w:t>WISC</w:t>
            </w:r>
          </w:p>
        </w:tc>
        <w:tc>
          <w:tcPr>
            <w:tcW w:w="1000" w:type="pct"/>
          </w:tcPr>
          <w:p w14:paraId="77C89A62" w14:textId="0B931C11" w:rsidR="00295627" w:rsidRDefault="00EB68C5" w:rsidP="00295627">
            <w:r>
              <w:t>Child</w:t>
            </w:r>
          </w:p>
        </w:tc>
      </w:tr>
      <w:tr w:rsidR="00295627" w14:paraId="68491192" w14:textId="77777777" w:rsidTr="00295627">
        <w:tc>
          <w:tcPr>
            <w:tcW w:w="5000" w:type="pct"/>
            <w:gridSpan w:val="5"/>
          </w:tcPr>
          <w:p w14:paraId="3C962CFF" w14:textId="1E02CE28" w:rsidR="00295627" w:rsidRDefault="00295627" w:rsidP="00295627">
            <w:pPr>
              <w:jc w:val="center"/>
            </w:pPr>
            <w:r>
              <w:rPr>
                <w:b/>
                <w:bCs/>
              </w:rPr>
              <w:t>TTC</w:t>
            </w:r>
          </w:p>
        </w:tc>
      </w:tr>
      <w:tr w:rsidR="00970E88" w14:paraId="19FD6AAA" w14:textId="77777777" w:rsidTr="00295627">
        <w:tc>
          <w:tcPr>
            <w:tcW w:w="1000" w:type="pct"/>
          </w:tcPr>
          <w:p w14:paraId="5633ED32" w14:textId="380540E7" w:rsidR="00970E88" w:rsidRDefault="00970E88" w:rsidP="00970E88">
            <w:r>
              <w:t>Gender</w:t>
            </w:r>
          </w:p>
        </w:tc>
        <w:tc>
          <w:tcPr>
            <w:tcW w:w="1000" w:type="pct"/>
          </w:tcPr>
          <w:p w14:paraId="211F8B3B" w14:textId="570E553C" w:rsidR="00970E88" w:rsidRDefault="00970E88" w:rsidP="00970E88">
            <w:r>
              <w:t>M/F</w:t>
            </w:r>
          </w:p>
        </w:tc>
        <w:tc>
          <w:tcPr>
            <w:tcW w:w="1000" w:type="pct"/>
          </w:tcPr>
          <w:p w14:paraId="522D17C5" w14:textId="44E61134" w:rsidR="00970E88" w:rsidRDefault="00970E88" w:rsidP="00970E88">
            <w:r>
              <w:t>10 years</w:t>
            </w:r>
          </w:p>
        </w:tc>
        <w:tc>
          <w:tcPr>
            <w:tcW w:w="1000" w:type="pct"/>
          </w:tcPr>
          <w:p w14:paraId="26F5C965" w14:textId="42C844A5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3E3BDF97" w14:textId="78EBBB69" w:rsidR="00970E88" w:rsidRDefault="00970E88" w:rsidP="00970E88">
            <w:r>
              <w:t>Caregiver</w:t>
            </w:r>
          </w:p>
        </w:tc>
      </w:tr>
      <w:tr w:rsidR="00970E88" w14:paraId="32984766" w14:textId="77777777" w:rsidTr="00295627">
        <w:tc>
          <w:tcPr>
            <w:tcW w:w="1000" w:type="pct"/>
          </w:tcPr>
          <w:p w14:paraId="29F1C830" w14:textId="402F106D" w:rsidR="00970E88" w:rsidRDefault="00626D49" w:rsidP="00970E88">
            <w:r>
              <w:t>E</w:t>
            </w:r>
            <w:r w:rsidR="00970E88">
              <w:t>ducation</w:t>
            </w:r>
            <w:r w:rsidR="00F44C5D">
              <w:t xml:space="preserve"> level</w:t>
            </w:r>
            <w:r w:rsidR="00504125">
              <w:t xml:space="preserve"> of mother or father</w:t>
            </w:r>
          </w:p>
        </w:tc>
        <w:tc>
          <w:tcPr>
            <w:tcW w:w="1000" w:type="pct"/>
          </w:tcPr>
          <w:p w14:paraId="3B999767" w14:textId="0B542BA8" w:rsidR="00970E88" w:rsidRDefault="00764C65" w:rsidP="00970E88">
            <w:r>
              <w:t xml:space="preserve">Elementary school, </w:t>
            </w:r>
            <w:r w:rsidR="0034657D">
              <w:t>junior high school, senior high school, two</w:t>
            </w:r>
            <w:r w:rsidR="00504125">
              <w:t>-</w:t>
            </w:r>
            <w:r w:rsidR="0034657D">
              <w:t>year</w:t>
            </w:r>
            <w:r w:rsidR="00504125">
              <w:t xml:space="preserve"> college, professional school, university, graduate school</w:t>
            </w:r>
            <w:r w:rsidR="0034657D">
              <w:t xml:space="preserve"> </w:t>
            </w:r>
          </w:p>
        </w:tc>
        <w:tc>
          <w:tcPr>
            <w:tcW w:w="1000" w:type="pct"/>
          </w:tcPr>
          <w:p w14:paraId="0E522C94" w14:textId="5B17A041" w:rsidR="00970E88" w:rsidRDefault="00970E88" w:rsidP="00970E88">
            <w:r>
              <w:t>10 years</w:t>
            </w:r>
          </w:p>
        </w:tc>
        <w:tc>
          <w:tcPr>
            <w:tcW w:w="1000" w:type="pct"/>
          </w:tcPr>
          <w:p w14:paraId="0184DB4C" w14:textId="17FE441D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60DDA88E" w14:textId="314C1A3B" w:rsidR="00970E88" w:rsidRDefault="00970E88" w:rsidP="00970E88">
            <w:r>
              <w:t>Caregiver</w:t>
            </w:r>
          </w:p>
        </w:tc>
      </w:tr>
      <w:tr w:rsidR="00970E88" w14:paraId="3582DE5C" w14:textId="77777777" w:rsidTr="00295627">
        <w:tc>
          <w:tcPr>
            <w:tcW w:w="1000" w:type="pct"/>
          </w:tcPr>
          <w:p w14:paraId="16F7E402" w14:textId="245D148C" w:rsidR="00970E88" w:rsidRDefault="00970E88" w:rsidP="00970E88">
            <w:r>
              <w:t>Home ownership status</w:t>
            </w:r>
          </w:p>
        </w:tc>
        <w:tc>
          <w:tcPr>
            <w:tcW w:w="1000" w:type="pct"/>
          </w:tcPr>
          <w:p w14:paraId="3EF2CCEF" w14:textId="6ACF9E6B" w:rsidR="00970E88" w:rsidRDefault="00504125" w:rsidP="00970E88">
            <w:r>
              <w:t>Owned, rented, salary hous</w:t>
            </w:r>
            <w:r w:rsidR="008E471C">
              <w:t xml:space="preserve">ing (company housing, civil service housing </w:t>
            </w:r>
            <w:proofErr w:type="spellStart"/>
            <w:r w:rsidR="008E471C">
              <w:t>etc</w:t>
            </w:r>
            <w:proofErr w:type="spellEnd"/>
            <w:r w:rsidR="008E471C">
              <w:t>).</w:t>
            </w:r>
          </w:p>
        </w:tc>
        <w:tc>
          <w:tcPr>
            <w:tcW w:w="1000" w:type="pct"/>
          </w:tcPr>
          <w:p w14:paraId="03ACCD1C" w14:textId="346BCAEF" w:rsidR="00970E88" w:rsidRDefault="00970E88" w:rsidP="00970E88">
            <w:r>
              <w:t>10 years</w:t>
            </w:r>
          </w:p>
        </w:tc>
        <w:tc>
          <w:tcPr>
            <w:tcW w:w="1000" w:type="pct"/>
          </w:tcPr>
          <w:p w14:paraId="17456E4F" w14:textId="1087BBAB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5DA59CF2" w14:textId="4F97181C" w:rsidR="00970E88" w:rsidRDefault="00970E88" w:rsidP="00970E88">
            <w:r>
              <w:t>Caregiver</w:t>
            </w:r>
          </w:p>
        </w:tc>
      </w:tr>
      <w:tr w:rsidR="00970E88" w14:paraId="7E1AB64F" w14:textId="77777777" w:rsidTr="00295627">
        <w:tc>
          <w:tcPr>
            <w:tcW w:w="1000" w:type="pct"/>
          </w:tcPr>
          <w:p w14:paraId="78993F38" w14:textId="1AEBA154" w:rsidR="00970E88" w:rsidRDefault="006A6DBF" w:rsidP="00970E88">
            <w:r>
              <w:t>Household</w:t>
            </w:r>
            <w:r w:rsidR="00970E88">
              <w:t xml:space="preserve"> </w:t>
            </w:r>
            <w:r w:rsidR="00970E88">
              <w:lastRenderedPageBreak/>
              <w:t>Income</w:t>
            </w:r>
            <w:r>
              <w:t xml:space="preserve"> Yen </w:t>
            </w:r>
            <w:r w:rsidR="002350F9">
              <w:t xml:space="preserve">over previous year. Range </w:t>
            </w:r>
          </w:p>
        </w:tc>
        <w:tc>
          <w:tcPr>
            <w:tcW w:w="1000" w:type="pct"/>
          </w:tcPr>
          <w:p w14:paraId="2A1B3258" w14:textId="71EA459D" w:rsidR="00970E88" w:rsidRDefault="004D1022" w:rsidP="00970E88">
            <w:r>
              <w:lastRenderedPageBreak/>
              <w:t>1000-11,000</w:t>
            </w:r>
          </w:p>
        </w:tc>
        <w:tc>
          <w:tcPr>
            <w:tcW w:w="1000" w:type="pct"/>
          </w:tcPr>
          <w:p w14:paraId="70671C21" w14:textId="26550D31" w:rsidR="00970E88" w:rsidRDefault="00970E88" w:rsidP="00970E88">
            <w:r>
              <w:t>10 years</w:t>
            </w:r>
          </w:p>
        </w:tc>
        <w:tc>
          <w:tcPr>
            <w:tcW w:w="1000" w:type="pct"/>
          </w:tcPr>
          <w:p w14:paraId="3EAF06BD" w14:textId="42374C43" w:rsidR="00970E88" w:rsidRDefault="00970E88" w:rsidP="00970E88">
            <w:r>
              <w:t xml:space="preserve">Cohort specific </w:t>
            </w:r>
            <w:r>
              <w:lastRenderedPageBreak/>
              <w:t>questionnaire</w:t>
            </w:r>
          </w:p>
        </w:tc>
        <w:tc>
          <w:tcPr>
            <w:tcW w:w="1000" w:type="pct"/>
          </w:tcPr>
          <w:p w14:paraId="5BA2581A" w14:textId="7284B95E" w:rsidR="00970E88" w:rsidRDefault="00970E88" w:rsidP="00970E88">
            <w:r>
              <w:lastRenderedPageBreak/>
              <w:t>Caregiver</w:t>
            </w:r>
          </w:p>
        </w:tc>
      </w:tr>
      <w:tr w:rsidR="00970E88" w14:paraId="5CDD339B" w14:textId="77777777" w:rsidTr="00295627">
        <w:tc>
          <w:tcPr>
            <w:tcW w:w="1000" w:type="pct"/>
          </w:tcPr>
          <w:p w14:paraId="61D0DEDF" w14:textId="6DC6F619" w:rsidR="00970E88" w:rsidRDefault="00BB0D1D" w:rsidP="00970E88">
            <w:r>
              <w:lastRenderedPageBreak/>
              <w:t>Identity of partner</w:t>
            </w:r>
          </w:p>
        </w:tc>
        <w:tc>
          <w:tcPr>
            <w:tcW w:w="1000" w:type="pct"/>
          </w:tcPr>
          <w:p w14:paraId="2502F9B0" w14:textId="342AF394" w:rsidR="00970E88" w:rsidRDefault="00603037" w:rsidP="00970E88">
            <w:r>
              <w:t>Biological father, biological mother, other</w:t>
            </w:r>
          </w:p>
        </w:tc>
        <w:tc>
          <w:tcPr>
            <w:tcW w:w="1000" w:type="pct"/>
          </w:tcPr>
          <w:p w14:paraId="7E31A542" w14:textId="27E7C687" w:rsidR="00970E88" w:rsidRDefault="00970E88" w:rsidP="00970E88">
            <w:r>
              <w:t>10 years</w:t>
            </w:r>
          </w:p>
        </w:tc>
        <w:tc>
          <w:tcPr>
            <w:tcW w:w="1000" w:type="pct"/>
          </w:tcPr>
          <w:p w14:paraId="519DCA63" w14:textId="5E758892" w:rsidR="00970E88" w:rsidRDefault="00970E88" w:rsidP="00970E88">
            <w:r>
              <w:t>Cohort specific questionnaire</w:t>
            </w:r>
          </w:p>
        </w:tc>
        <w:tc>
          <w:tcPr>
            <w:tcW w:w="1000" w:type="pct"/>
          </w:tcPr>
          <w:p w14:paraId="2D6A2A15" w14:textId="68C84B20" w:rsidR="00970E88" w:rsidRDefault="00970E88" w:rsidP="00970E88">
            <w:r>
              <w:t>Caregiver</w:t>
            </w:r>
          </w:p>
        </w:tc>
      </w:tr>
      <w:tr w:rsidR="00E53187" w14:paraId="33F91064" w14:textId="77777777" w:rsidTr="00295627">
        <w:tc>
          <w:tcPr>
            <w:tcW w:w="1000" w:type="pct"/>
          </w:tcPr>
          <w:p w14:paraId="2D11A231" w14:textId="4A9BC3E7" w:rsidR="00E53187" w:rsidRDefault="00E53187" w:rsidP="00E53187">
            <w:r>
              <w:t>IQ</w:t>
            </w:r>
            <w:r w:rsidR="00626D49">
              <w:t xml:space="preserve"> Range</w:t>
            </w:r>
          </w:p>
        </w:tc>
        <w:tc>
          <w:tcPr>
            <w:tcW w:w="1000" w:type="pct"/>
          </w:tcPr>
          <w:p w14:paraId="18880653" w14:textId="52D2B370" w:rsidR="00E53187" w:rsidRDefault="00626D49" w:rsidP="00E53187">
            <w:r>
              <w:t>51-144</w:t>
            </w:r>
          </w:p>
        </w:tc>
        <w:tc>
          <w:tcPr>
            <w:tcW w:w="1000" w:type="pct"/>
          </w:tcPr>
          <w:p w14:paraId="35674D6F" w14:textId="01B7E597" w:rsidR="00E53187" w:rsidRDefault="00E53187" w:rsidP="00E53187">
            <w:r>
              <w:t>10 years</w:t>
            </w:r>
          </w:p>
        </w:tc>
        <w:tc>
          <w:tcPr>
            <w:tcW w:w="1000" w:type="pct"/>
          </w:tcPr>
          <w:p w14:paraId="57126667" w14:textId="4C89DE97" w:rsidR="00E53187" w:rsidRDefault="00970E88" w:rsidP="00E53187">
            <w:r>
              <w:t>WISC</w:t>
            </w:r>
          </w:p>
        </w:tc>
        <w:tc>
          <w:tcPr>
            <w:tcW w:w="1000" w:type="pct"/>
          </w:tcPr>
          <w:p w14:paraId="77EF5767" w14:textId="2ECAEE1F" w:rsidR="00E53187" w:rsidRDefault="00EB68C5" w:rsidP="00E53187">
            <w:r>
              <w:t>Child</w:t>
            </w:r>
          </w:p>
        </w:tc>
      </w:tr>
    </w:tbl>
    <w:p w14:paraId="397CBCEE" w14:textId="76CEB9AF" w:rsidR="00295627" w:rsidRDefault="00295627" w:rsidP="00295627"/>
    <w:p w14:paraId="73B65599" w14:textId="34FEC57F" w:rsidR="00295627" w:rsidRDefault="00295627" w:rsidP="00295627"/>
    <w:p w14:paraId="2CEB56CE" w14:textId="6F3BD316" w:rsidR="00295627" w:rsidRDefault="00295627" w:rsidP="00295627">
      <w:pPr>
        <w:rPr>
          <w:b/>
          <w:bCs/>
        </w:rPr>
      </w:pPr>
      <w:r>
        <w:rPr>
          <w:b/>
          <w:bCs/>
        </w:rPr>
        <w:t>Supplement B: Cross-cohort confounder comparis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2"/>
        <w:gridCol w:w="3080"/>
        <w:gridCol w:w="3080"/>
      </w:tblGrid>
      <w:tr w:rsidR="00286339" w14:paraId="35DD6E2B" w14:textId="77777777" w:rsidTr="00286339">
        <w:tc>
          <w:tcPr>
            <w:tcW w:w="1667" w:type="pct"/>
          </w:tcPr>
          <w:p w14:paraId="3BC53F0B" w14:textId="77777777" w:rsidR="00286339" w:rsidRPr="00295627" w:rsidRDefault="00286339" w:rsidP="00286339">
            <w:pPr>
              <w:rPr>
                <w:b/>
                <w:bCs/>
              </w:rPr>
            </w:pPr>
            <w:r w:rsidRPr="00295627">
              <w:rPr>
                <w:b/>
                <w:bCs/>
              </w:rPr>
              <w:t>Variable</w:t>
            </w:r>
          </w:p>
        </w:tc>
        <w:tc>
          <w:tcPr>
            <w:tcW w:w="1666" w:type="pct"/>
          </w:tcPr>
          <w:p w14:paraId="191057D3" w14:textId="5978963E" w:rsidR="00286339" w:rsidRPr="00295627" w:rsidRDefault="00286339" w:rsidP="00286339">
            <w:pPr>
              <w:rPr>
                <w:b/>
                <w:bCs/>
              </w:rPr>
            </w:pPr>
            <w:r>
              <w:rPr>
                <w:b/>
                <w:bCs/>
              </w:rPr>
              <w:t>ALSPAC mean (SD) n (%)</w:t>
            </w:r>
          </w:p>
        </w:tc>
        <w:tc>
          <w:tcPr>
            <w:tcW w:w="1666" w:type="pct"/>
          </w:tcPr>
          <w:p w14:paraId="2305F06D" w14:textId="7ECB5493" w:rsidR="00286339" w:rsidRPr="00295627" w:rsidRDefault="00286339" w:rsidP="00286339">
            <w:pPr>
              <w:rPr>
                <w:b/>
                <w:bCs/>
              </w:rPr>
            </w:pPr>
            <w:r>
              <w:rPr>
                <w:b/>
                <w:bCs/>
              </w:rPr>
              <w:t>TTC mean (SD) n (%)</w:t>
            </w:r>
          </w:p>
        </w:tc>
      </w:tr>
      <w:tr w:rsidR="00286339" w14:paraId="2D8C593B" w14:textId="77777777" w:rsidTr="00286339">
        <w:tc>
          <w:tcPr>
            <w:tcW w:w="1667" w:type="pct"/>
          </w:tcPr>
          <w:p w14:paraId="79932CA4" w14:textId="6443EE04" w:rsidR="00286339" w:rsidRDefault="00286339" w:rsidP="00FC2FDF">
            <w:r>
              <w:t>Gender F</w:t>
            </w:r>
          </w:p>
        </w:tc>
        <w:tc>
          <w:tcPr>
            <w:tcW w:w="1666" w:type="pct"/>
          </w:tcPr>
          <w:p w14:paraId="1E247615" w14:textId="369ADA80" w:rsidR="00286339" w:rsidRDefault="006710BD" w:rsidP="00FC2FDF">
            <w:r>
              <w:t>49.9%</w:t>
            </w:r>
          </w:p>
        </w:tc>
        <w:tc>
          <w:tcPr>
            <w:tcW w:w="1666" w:type="pct"/>
          </w:tcPr>
          <w:p w14:paraId="77D2C9AF" w14:textId="3A4C2ADD" w:rsidR="00286339" w:rsidRDefault="009108C6" w:rsidP="00FC2FDF">
            <w:r>
              <w:t>46.9%</w:t>
            </w:r>
          </w:p>
        </w:tc>
      </w:tr>
      <w:tr w:rsidR="00286339" w14:paraId="0D8D21D7" w14:textId="77777777" w:rsidTr="00286339">
        <w:tc>
          <w:tcPr>
            <w:tcW w:w="1667" w:type="pct"/>
          </w:tcPr>
          <w:p w14:paraId="7C47FFFA" w14:textId="15728F26" w:rsidR="00286339" w:rsidRDefault="00286339" w:rsidP="00FC2FDF">
            <w:r>
              <w:t>Highest parental education</w:t>
            </w:r>
            <w:r w:rsidR="00396640">
              <w:t xml:space="preserve"> (Degree vs other)</w:t>
            </w:r>
          </w:p>
        </w:tc>
        <w:tc>
          <w:tcPr>
            <w:tcW w:w="1666" w:type="pct"/>
          </w:tcPr>
          <w:p w14:paraId="713407F6" w14:textId="0C63EEA5" w:rsidR="00286339" w:rsidRDefault="003915F7" w:rsidP="00FC2FDF">
            <w:r>
              <w:t>12.8</w:t>
            </w:r>
            <w:r w:rsidR="00BF1872">
              <w:t>%</w:t>
            </w:r>
          </w:p>
        </w:tc>
        <w:tc>
          <w:tcPr>
            <w:tcW w:w="1666" w:type="pct"/>
          </w:tcPr>
          <w:p w14:paraId="7422692B" w14:textId="51105677" w:rsidR="00286339" w:rsidRDefault="00884469" w:rsidP="00FC2FDF">
            <w:r>
              <w:t>71.2%</w:t>
            </w:r>
          </w:p>
        </w:tc>
      </w:tr>
      <w:tr w:rsidR="00286339" w14:paraId="41130A7D" w14:textId="77777777" w:rsidTr="00286339">
        <w:tc>
          <w:tcPr>
            <w:tcW w:w="1667" w:type="pct"/>
          </w:tcPr>
          <w:p w14:paraId="7A57E0EF" w14:textId="79EF2CEC" w:rsidR="00286339" w:rsidRDefault="00286339" w:rsidP="00FC2FDF">
            <w:r>
              <w:t>Home ownership status</w:t>
            </w:r>
            <w:r w:rsidR="00396640">
              <w:t xml:space="preserve"> (Owned/mortgaged vs other)</w:t>
            </w:r>
          </w:p>
        </w:tc>
        <w:tc>
          <w:tcPr>
            <w:tcW w:w="1666" w:type="pct"/>
          </w:tcPr>
          <w:p w14:paraId="185D3AFF" w14:textId="4CB0B08E" w:rsidR="00286339" w:rsidRDefault="00BF1872" w:rsidP="00FC2FDF">
            <w:r>
              <w:t>72.3%</w:t>
            </w:r>
          </w:p>
        </w:tc>
        <w:tc>
          <w:tcPr>
            <w:tcW w:w="1666" w:type="pct"/>
          </w:tcPr>
          <w:p w14:paraId="4BACFA04" w14:textId="05D865E0" w:rsidR="00286339" w:rsidRDefault="005C0CF6" w:rsidP="00FC2FDF">
            <w:r>
              <w:t>69.9%</w:t>
            </w:r>
          </w:p>
        </w:tc>
      </w:tr>
      <w:tr w:rsidR="00286339" w14:paraId="4B3B4999" w14:textId="77777777" w:rsidTr="00286339">
        <w:tc>
          <w:tcPr>
            <w:tcW w:w="1667" w:type="pct"/>
          </w:tcPr>
          <w:p w14:paraId="12863F0B" w14:textId="18F7F477" w:rsidR="00286339" w:rsidRDefault="00286339" w:rsidP="00FC2FDF">
            <w:r>
              <w:t>Family Income</w:t>
            </w:r>
            <w:r w:rsidR="00396640">
              <w:t xml:space="preserve"> (Upper</w:t>
            </w:r>
            <w:r w:rsidR="00AC2D07">
              <w:t xml:space="preserve"> 30% vs </w:t>
            </w:r>
            <w:r w:rsidR="0077047F">
              <w:t>lower 70%)</w:t>
            </w:r>
          </w:p>
        </w:tc>
        <w:tc>
          <w:tcPr>
            <w:tcW w:w="1666" w:type="pct"/>
          </w:tcPr>
          <w:p w14:paraId="432D5679" w14:textId="36444AC4" w:rsidR="00286339" w:rsidRDefault="0077047F" w:rsidP="00FC2FDF">
            <w:r>
              <w:t>NA</w:t>
            </w:r>
          </w:p>
        </w:tc>
        <w:tc>
          <w:tcPr>
            <w:tcW w:w="1666" w:type="pct"/>
          </w:tcPr>
          <w:p w14:paraId="3D5B32C1" w14:textId="412EAFB8" w:rsidR="00286339" w:rsidRDefault="0077047F" w:rsidP="00FC2FDF">
            <w:r>
              <w:t>NA</w:t>
            </w:r>
          </w:p>
        </w:tc>
      </w:tr>
      <w:tr w:rsidR="00286339" w14:paraId="27849BA9" w14:textId="77777777" w:rsidTr="00286339">
        <w:tc>
          <w:tcPr>
            <w:tcW w:w="1667" w:type="pct"/>
          </w:tcPr>
          <w:p w14:paraId="3C835D81" w14:textId="10FEB0BB" w:rsidR="00286339" w:rsidRDefault="00286339" w:rsidP="00FC2FDF">
            <w:r>
              <w:t>Mother’s marital status</w:t>
            </w:r>
            <w:r w:rsidR="00C4101F">
              <w:t>/identity of partner</w:t>
            </w:r>
            <w:r w:rsidR="007B6FB7">
              <w:t xml:space="preserve"> (biological father vs other)</w:t>
            </w:r>
          </w:p>
        </w:tc>
        <w:tc>
          <w:tcPr>
            <w:tcW w:w="1666" w:type="pct"/>
          </w:tcPr>
          <w:p w14:paraId="16A6FF6C" w14:textId="0C455B65" w:rsidR="00286339" w:rsidRDefault="007660CB" w:rsidP="00FC2FDF">
            <w:r>
              <w:t>74.2%</w:t>
            </w:r>
          </w:p>
        </w:tc>
        <w:tc>
          <w:tcPr>
            <w:tcW w:w="1666" w:type="pct"/>
          </w:tcPr>
          <w:p w14:paraId="1FA198BF" w14:textId="2B2C1416" w:rsidR="00286339" w:rsidRDefault="009108C6" w:rsidP="00FC2FDF">
            <w:r>
              <w:t>98.4%</w:t>
            </w:r>
          </w:p>
        </w:tc>
      </w:tr>
      <w:tr w:rsidR="00286339" w14:paraId="28C78F4D" w14:textId="77777777" w:rsidTr="00286339">
        <w:tc>
          <w:tcPr>
            <w:tcW w:w="1667" w:type="pct"/>
          </w:tcPr>
          <w:p w14:paraId="25546203" w14:textId="77777777" w:rsidR="00286339" w:rsidRDefault="00286339" w:rsidP="00FC2FDF">
            <w:r>
              <w:t>IQ</w:t>
            </w:r>
          </w:p>
        </w:tc>
        <w:tc>
          <w:tcPr>
            <w:tcW w:w="1666" w:type="pct"/>
          </w:tcPr>
          <w:p w14:paraId="3140C8BC" w14:textId="1709F851" w:rsidR="00286339" w:rsidRDefault="00FB3E4E" w:rsidP="00FC2FDF">
            <w:r>
              <w:t>102.3 (SD21.6)</w:t>
            </w:r>
          </w:p>
        </w:tc>
        <w:tc>
          <w:tcPr>
            <w:tcW w:w="1666" w:type="pct"/>
          </w:tcPr>
          <w:p w14:paraId="1D619E41" w14:textId="3A1C7B75" w:rsidR="00286339" w:rsidRDefault="00C4101F" w:rsidP="00FC2FDF">
            <w:r>
              <w:t>107.71 (SD 14.12)</w:t>
            </w:r>
          </w:p>
        </w:tc>
      </w:tr>
    </w:tbl>
    <w:p w14:paraId="2C1CDA2D" w14:textId="69EAB91A" w:rsidR="00682FDD" w:rsidRDefault="00682FDD" w:rsidP="00295627">
      <w:pPr>
        <w:rPr>
          <w:b/>
          <w:bCs/>
        </w:rPr>
      </w:pPr>
    </w:p>
    <w:p w14:paraId="2BD9FE24" w14:textId="6D2876AA" w:rsidR="00295627" w:rsidRPr="008F4563" w:rsidRDefault="00C32FDE" w:rsidP="00295627">
      <w:pPr>
        <w:rPr>
          <w:b/>
          <w:bCs/>
        </w:rPr>
      </w:pPr>
      <w:r>
        <w:rPr>
          <w:b/>
          <w:bCs/>
        </w:rPr>
        <w:t>Supplement C: Cross cohort comparison of severity of P</w:t>
      </w:r>
      <w:r w:rsidR="00670374">
        <w:rPr>
          <w:b/>
          <w:bCs/>
        </w:rPr>
        <w:t>L</w:t>
      </w:r>
      <w:r>
        <w:rPr>
          <w:b/>
          <w:bCs/>
        </w:rPr>
        <w:t>E</w:t>
      </w:r>
      <w:r w:rsidR="00871AFF">
        <w:rPr>
          <w:b/>
          <w:bCs/>
        </w:rPr>
        <w:t xml:space="preserve"> at 14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805"/>
        <w:gridCol w:w="1877"/>
        <w:gridCol w:w="1690"/>
        <w:gridCol w:w="1690"/>
      </w:tblGrid>
      <w:tr w:rsidR="002B2782" w14:paraId="32697460" w14:textId="02B4A222" w:rsidTr="002B2782">
        <w:tc>
          <w:tcPr>
            <w:tcW w:w="1954" w:type="dxa"/>
          </w:tcPr>
          <w:p w14:paraId="7700408F" w14:textId="22DA2E40" w:rsidR="002B2782" w:rsidRDefault="002B2782" w:rsidP="00295627">
            <w:r>
              <w:t>P</w:t>
            </w:r>
            <w:r w:rsidR="00670374">
              <w:t>L</w:t>
            </w:r>
            <w:r>
              <w:t>E category n (%)</w:t>
            </w:r>
          </w:p>
        </w:tc>
        <w:tc>
          <w:tcPr>
            <w:tcW w:w="1805" w:type="dxa"/>
          </w:tcPr>
          <w:p w14:paraId="5FB99A25" w14:textId="6E5F1B36" w:rsidR="002B2782" w:rsidRDefault="002B2782" w:rsidP="00295627">
            <w:r>
              <w:t>TTC @14</w:t>
            </w:r>
          </w:p>
        </w:tc>
        <w:tc>
          <w:tcPr>
            <w:tcW w:w="1877" w:type="dxa"/>
          </w:tcPr>
          <w:p w14:paraId="6E5B625E" w14:textId="0BAA19ED" w:rsidR="002B2782" w:rsidRDefault="002B2782" w:rsidP="00295627">
            <w:r>
              <w:t>ALSPAC @14 years</w:t>
            </w:r>
          </w:p>
        </w:tc>
        <w:tc>
          <w:tcPr>
            <w:tcW w:w="1690" w:type="dxa"/>
          </w:tcPr>
          <w:p w14:paraId="52FC2296" w14:textId="79934266" w:rsidR="002B2782" w:rsidRDefault="002B2782" w:rsidP="00295627">
            <w:r>
              <w:t>ALSPAC @ 16 years</w:t>
            </w:r>
          </w:p>
        </w:tc>
        <w:tc>
          <w:tcPr>
            <w:tcW w:w="1690" w:type="dxa"/>
          </w:tcPr>
          <w:p w14:paraId="66BCAB4C" w14:textId="1357F809" w:rsidR="002B2782" w:rsidRDefault="002B2782" w:rsidP="00295627">
            <w:r>
              <w:t>ALSPAC @22 years</w:t>
            </w:r>
          </w:p>
        </w:tc>
      </w:tr>
      <w:tr w:rsidR="002B2782" w14:paraId="393A0CBF" w14:textId="4B5B6FEA" w:rsidTr="002B2782">
        <w:tc>
          <w:tcPr>
            <w:tcW w:w="1954" w:type="dxa"/>
          </w:tcPr>
          <w:p w14:paraId="12A24DC3" w14:textId="7AA25742" w:rsidR="002B2782" w:rsidRDefault="002B2782" w:rsidP="00295627">
            <w:r>
              <w:t>None</w:t>
            </w:r>
          </w:p>
        </w:tc>
        <w:tc>
          <w:tcPr>
            <w:tcW w:w="1805" w:type="dxa"/>
          </w:tcPr>
          <w:p w14:paraId="778DDEDE" w14:textId="069D35C9" w:rsidR="002B2782" w:rsidRDefault="00005D80" w:rsidP="00295627">
            <w:r>
              <w:t>73.7%</w:t>
            </w:r>
          </w:p>
        </w:tc>
        <w:tc>
          <w:tcPr>
            <w:tcW w:w="1877" w:type="dxa"/>
          </w:tcPr>
          <w:p w14:paraId="18ABF139" w14:textId="4AC65D87" w:rsidR="002B2782" w:rsidRDefault="00C45EBF" w:rsidP="00295627">
            <w:r>
              <w:t>58.2%</w:t>
            </w:r>
          </w:p>
        </w:tc>
        <w:tc>
          <w:tcPr>
            <w:tcW w:w="1690" w:type="dxa"/>
          </w:tcPr>
          <w:p w14:paraId="7872D42E" w14:textId="790DC5F0" w:rsidR="002B2782" w:rsidRDefault="00531191" w:rsidP="00295627">
            <w:r>
              <w:t>66.8%</w:t>
            </w:r>
          </w:p>
        </w:tc>
        <w:tc>
          <w:tcPr>
            <w:tcW w:w="1690" w:type="dxa"/>
          </w:tcPr>
          <w:p w14:paraId="0DE14305" w14:textId="136C2882" w:rsidR="002B2782" w:rsidRDefault="00781681" w:rsidP="00295627">
            <w:r>
              <w:t>79.3%</w:t>
            </w:r>
          </w:p>
        </w:tc>
      </w:tr>
      <w:tr w:rsidR="002B2782" w14:paraId="342A9A20" w14:textId="1D5196D5" w:rsidTr="002B2782">
        <w:tc>
          <w:tcPr>
            <w:tcW w:w="1954" w:type="dxa"/>
          </w:tcPr>
          <w:p w14:paraId="0307C319" w14:textId="42CF8448" w:rsidR="002B2782" w:rsidRDefault="002B2782" w:rsidP="00295627">
            <w:r>
              <w:t>Maybe</w:t>
            </w:r>
          </w:p>
        </w:tc>
        <w:tc>
          <w:tcPr>
            <w:tcW w:w="1805" w:type="dxa"/>
          </w:tcPr>
          <w:p w14:paraId="5BD4430A" w14:textId="008EF4A4" w:rsidR="002B2782" w:rsidRDefault="00FF6700" w:rsidP="00295627">
            <w:r>
              <w:t>15.8%</w:t>
            </w:r>
          </w:p>
        </w:tc>
        <w:tc>
          <w:tcPr>
            <w:tcW w:w="1877" w:type="dxa"/>
          </w:tcPr>
          <w:p w14:paraId="791CAFDF" w14:textId="4AC2F2AE" w:rsidR="002B2782" w:rsidRDefault="00531191" w:rsidP="00295627">
            <w:r>
              <w:t>29.9%</w:t>
            </w:r>
          </w:p>
        </w:tc>
        <w:tc>
          <w:tcPr>
            <w:tcW w:w="1690" w:type="dxa"/>
          </w:tcPr>
          <w:p w14:paraId="5695D7E2" w14:textId="38035D6B" w:rsidR="002B2782" w:rsidRDefault="00531191" w:rsidP="00295627">
            <w:r>
              <w:t>21.3%</w:t>
            </w:r>
          </w:p>
        </w:tc>
        <w:tc>
          <w:tcPr>
            <w:tcW w:w="1690" w:type="dxa"/>
          </w:tcPr>
          <w:p w14:paraId="5E142851" w14:textId="5074F856" w:rsidR="002B2782" w:rsidRDefault="00781681" w:rsidP="00295627">
            <w:r>
              <w:t>14.7%</w:t>
            </w:r>
          </w:p>
        </w:tc>
      </w:tr>
      <w:tr w:rsidR="002B2782" w14:paraId="4B0B4959" w14:textId="6839D2E6" w:rsidTr="002B2782">
        <w:tc>
          <w:tcPr>
            <w:tcW w:w="1954" w:type="dxa"/>
          </w:tcPr>
          <w:p w14:paraId="616790A5" w14:textId="1DC55E65" w:rsidR="002B2782" w:rsidRDefault="002B2782" w:rsidP="00295627">
            <w:r>
              <w:t>Definite but not distressing or frequent</w:t>
            </w:r>
          </w:p>
        </w:tc>
        <w:tc>
          <w:tcPr>
            <w:tcW w:w="1805" w:type="dxa"/>
          </w:tcPr>
          <w:p w14:paraId="5D24EDAB" w14:textId="1380651C" w:rsidR="002B2782" w:rsidRDefault="00FF6700" w:rsidP="00295627">
            <w:r>
              <w:t>1.4%</w:t>
            </w:r>
          </w:p>
        </w:tc>
        <w:tc>
          <w:tcPr>
            <w:tcW w:w="1877" w:type="dxa"/>
          </w:tcPr>
          <w:p w14:paraId="6CBEB041" w14:textId="639C4D23" w:rsidR="002B2782" w:rsidRDefault="00531191" w:rsidP="00295627">
            <w:r>
              <w:t>5.0%</w:t>
            </w:r>
          </w:p>
        </w:tc>
        <w:tc>
          <w:tcPr>
            <w:tcW w:w="1690" w:type="dxa"/>
          </w:tcPr>
          <w:p w14:paraId="7AA5BEE6" w14:textId="0A03E991" w:rsidR="002B2782" w:rsidRDefault="00781681" w:rsidP="00295627">
            <w:r>
              <w:t>5.7%</w:t>
            </w:r>
          </w:p>
        </w:tc>
        <w:tc>
          <w:tcPr>
            <w:tcW w:w="1690" w:type="dxa"/>
          </w:tcPr>
          <w:p w14:paraId="0D5CB1F3" w14:textId="634AC2B0" w:rsidR="002B2782" w:rsidRDefault="0035012D" w:rsidP="00295627">
            <w:r>
              <w:t>3.1%</w:t>
            </w:r>
          </w:p>
        </w:tc>
      </w:tr>
      <w:tr w:rsidR="002B2782" w14:paraId="63438580" w14:textId="235C799C" w:rsidTr="002B2782">
        <w:tc>
          <w:tcPr>
            <w:tcW w:w="1954" w:type="dxa"/>
          </w:tcPr>
          <w:p w14:paraId="0B09A990" w14:textId="3D8D96B0" w:rsidR="002B2782" w:rsidRDefault="002B2782" w:rsidP="00295627">
            <w:r>
              <w:t>Definite and distressing OR frequent</w:t>
            </w:r>
          </w:p>
        </w:tc>
        <w:tc>
          <w:tcPr>
            <w:tcW w:w="1805" w:type="dxa"/>
          </w:tcPr>
          <w:p w14:paraId="0CBA9EB5" w14:textId="5AD9B973" w:rsidR="002B2782" w:rsidRDefault="00FF6700" w:rsidP="00295627">
            <w:r>
              <w:t>5.0%</w:t>
            </w:r>
          </w:p>
        </w:tc>
        <w:tc>
          <w:tcPr>
            <w:tcW w:w="1877" w:type="dxa"/>
          </w:tcPr>
          <w:p w14:paraId="6E672B5E" w14:textId="6C7BA4F5" w:rsidR="002B2782" w:rsidRDefault="00531191" w:rsidP="00295627">
            <w:r>
              <w:t>5.3%</w:t>
            </w:r>
          </w:p>
        </w:tc>
        <w:tc>
          <w:tcPr>
            <w:tcW w:w="1690" w:type="dxa"/>
          </w:tcPr>
          <w:p w14:paraId="3A96EB2B" w14:textId="74E16EE1" w:rsidR="002B2782" w:rsidRDefault="00781681" w:rsidP="00295627">
            <w:r>
              <w:t>5.1%</w:t>
            </w:r>
          </w:p>
        </w:tc>
        <w:tc>
          <w:tcPr>
            <w:tcW w:w="1690" w:type="dxa"/>
          </w:tcPr>
          <w:p w14:paraId="2DB20939" w14:textId="30DA5A40" w:rsidR="002B2782" w:rsidRDefault="0035012D" w:rsidP="00295627">
            <w:r>
              <w:t>2.2%</w:t>
            </w:r>
          </w:p>
        </w:tc>
      </w:tr>
      <w:tr w:rsidR="002B2782" w14:paraId="5DA36074" w14:textId="276B698C" w:rsidTr="002B2782">
        <w:tc>
          <w:tcPr>
            <w:tcW w:w="1954" w:type="dxa"/>
          </w:tcPr>
          <w:p w14:paraId="30655C1D" w14:textId="32614B8E" w:rsidR="002B2782" w:rsidRDefault="002B2782" w:rsidP="00295627">
            <w:r>
              <w:t>Definite and distressing AND frequent</w:t>
            </w:r>
          </w:p>
        </w:tc>
        <w:tc>
          <w:tcPr>
            <w:tcW w:w="1805" w:type="dxa"/>
          </w:tcPr>
          <w:p w14:paraId="3B8B8B7E" w14:textId="7302D748" w:rsidR="002B2782" w:rsidRDefault="00FF6700" w:rsidP="00295627">
            <w:r>
              <w:t>4.1%</w:t>
            </w:r>
          </w:p>
        </w:tc>
        <w:tc>
          <w:tcPr>
            <w:tcW w:w="1877" w:type="dxa"/>
          </w:tcPr>
          <w:p w14:paraId="73733B22" w14:textId="589E54DC" w:rsidR="002B2782" w:rsidRDefault="00531191" w:rsidP="00295627">
            <w:r>
              <w:t>1.5%</w:t>
            </w:r>
          </w:p>
        </w:tc>
        <w:tc>
          <w:tcPr>
            <w:tcW w:w="1690" w:type="dxa"/>
          </w:tcPr>
          <w:p w14:paraId="46DE5B68" w14:textId="5FAC6327" w:rsidR="002B2782" w:rsidRDefault="00781681" w:rsidP="00295627">
            <w:r>
              <w:t>1.2%</w:t>
            </w:r>
          </w:p>
        </w:tc>
        <w:tc>
          <w:tcPr>
            <w:tcW w:w="1690" w:type="dxa"/>
          </w:tcPr>
          <w:p w14:paraId="5EBCE817" w14:textId="2B50ABF9" w:rsidR="002B2782" w:rsidRDefault="0035012D" w:rsidP="00295627">
            <w:r>
              <w:t>0.8%</w:t>
            </w:r>
          </w:p>
        </w:tc>
      </w:tr>
    </w:tbl>
    <w:p w14:paraId="6C8FD01F" w14:textId="77777777" w:rsidR="007A5877" w:rsidRDefault="007A5877" w:rsidP="00295627"/>
    <w:p w14:paraId="0B9706F6" w14:textId="64301E02" w:rsidR="00871AFF" w:rsidRDefault="00871AFF" w:rsidP="00295627">
      <w:pPr>
        <w:rPr>
          <w:b/>
          <w:bCs/>
        </w:rPr>
      </w:pPr>
      <w:r>
        <w:rPr>
          <w:b/>
          <w:bCs/>
        </w:rPr>
        <w:t>Supplement D: Cross cohort missing data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</w:tblGrid>
      <w:tr w:rsidR="00BD0588" w14:paraId="322432D7" w14:textId="69FCBAC2" w:rsidTr="0003680C">
        <w:tc>
          <w:tcPr>
            <w:tcW w:w="1127" w:type="dxa"/>
          </w:tcPr>
          <w:p w14:paraId="5176A8F1" w14:textId="549AE203" w:rsidR="00BD0588" w:rsidRDefault="00BD0588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27" w:type="dxa"/>
          </w:tcPr>
          <w:p w14:paraId="503C0130" w14:textId="7564F279" w:rsidR="00BD0588" w:rsidRDefault="0094365B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="00BD0588">
              <w:rPr>
                <w:b/>
                <w:bCs/>
              </w:rPr>
              <w:t>% missing ALSPAC</w:t>
            </w:r>
          </w:p>
        </w:tc>
        <w:tc>
          <w:tcPr>
            <w:tcW w:w="1127" w:type="dxa"/>
          </w:tcPr>
          <w:p w14:paraId="49BFB2A6" w14:textId="68925A1B" w:rsidR="00BD0588" w:rsidRDefault="0094365B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="00BD0588">
              <w:rPr>
                <w:b/>
                <w:bCs/>
              </w:rPr>
              <w:t>% missing TTC</w:t>
            </w:r>
          </w:p>
        </w:tc>
      </w:tr>
      <w:tr w:rsidR="00BD0588" w14:paraId="47EC9639" w14:textId="69AD6C13" w:rsidTr="0003680C">
        <w:tc>
          <w:tcPr>
            <w:tcW w:w="1127" w:type="dxa"/>
          </w:tcPr>
          <w:p w14:paraId="1E8F8923" w14:textId="445D5796" w:rsidR="00BD0588" w:rsidRDefault="00BD0588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 @ 22 years</w:t>
            </w:r>
          </w:p>
        </w:tc>
        <w:tc>
          <w:tcPr>
            <w:tcW w:w="1127" w:type="dxa"/>
          </w:tcPr>
          <w:p w14:paraId="038CD949" w14:textId="2A71309B" w:rsidR="00BD0588" w:rsidRDefault="004932C3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201BCC">
              <w:rPr>
                <w:b/>
                <w:bCs/>
              </w:rPr>
              <w:t xml:space="preserve">746 </w:t>
            </w:r>
            <w:r w:rsidR="00BA4FFB">
              <w:rPr>
                <w:b/>
                <w:bCs/>
              </w:rPr>
              <w:t>(76.8%)</w:t>
            </w:r>
          </w:p>
        </w:tc>
        <w:tc>
          <w:tcPr>
            <w:tcW w:w="1127" w:type="dxa"/>
          </w:tcPr>
          <w:p w14:paraId="7999F3C0" w14:textId="77777777" w:rsidR="00BD0588" w:rsidRDefault="00BD0588" w:rsidP="00295627">
            <w:pPr>
              <w:rPr>
                <w:b/>
                <w:bCs/>
              </w:rPr>
            </w:pPr>
          </w:p>
        </w:tc>
      </w:tr>
      <w:tr w:rsidR="00BD0588" w14:paraId="47237859" w14:textId="5DE7BB77" w:rsidTr="0003680C">
        <w:tc>
          <w:tcPr>
            <w:tcW w:w="1127" w:type="dxa"/>
          </w:tcPr>
          <w:p w14:paraId="5A4BD8F4" w14:textId="05FD202D" w:rsidR="00BD0588" w:rsidRDefault="00BD0588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s @ 16 years</w:t>
            </w:r>
          </w:p>
        </w:tc>
        <w:tc>
          <w:tcPr>
            <w:tcW w:w="1127" w:type="dxa"/>
          </w:tcPr>
          <w:p w14:paraId="2ACEF716" w14:textId="2B85737F" w:rsidR="00BD0588" w:rsidRDefault="00174F55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9104 (</w:t>
            </w:r>
            <w:r w:rsidR="005E5B19">
              <w:rPr>
                <w:b/>
                <w:bCs/>
              </w:rPr>
              <w:t>65.1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0BF67F94" w14:textId="77777777" w:rsidR="00BD0588" w:rsidRDefault="00BD0588" w:rsidP="00295627">
            <w:pPr>
              <w:rPr>
                <w:b/>
                <w:bCs/>
              </w:rPr>
            </w:pPr>
          </w:p>
        </w:tc>
      </w:tr>
      <w:tr w:rsidR="00BD0588" w14:paraId="64E1A44A" w14:textId="7FC31C62" w:rsidTr="0003680C">
        <w:tc>
          <w:tcPr>
            <w:tcW w:w="1127" w:type="dxa"/>
          </w:tcPr>
          <w:p w14:paraId="36CCD62F" w14:textId="5AC80A7B" w:rsidR="00BD0588" w:rsidRDefault="00BD0588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s @ 14 years</w:t>
            </w:r>
          </w:p>
        </w:tc>
        <w:tc>
          <w:tcPr>
            <w:tcW w:w="1127" w:type="dxa"/>
          </w:tcPr>
          <w:p w14:paraId="6B419978" w14:textId="02C60932" w:rsidR="00BD0588" w:rsidRDefault="008466B0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8270</w:t>
            </w:r>
            <w:r w:rsidR="00654702">
              <w:rPr>
                <w:b/>
                <w:bCs/>
              </w:rPr>
              <w:t xml:space="preserve"> (59.1%)</w:t>
            </w:r>
          </w:p>
        </w:tc>
        <w:tc>
          <w:tcPr>
            <w:tcW w:w="1127" w:type="dxa"/>
          </w:tcPr>
          <w:p w14:paraId="48F4BCD0" w14:textId="71B220A8" w:rsidR="00BD0588" w:rsidRDefault="00114A0E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1109 (</w:t>
            </w:r>
            <w:r w:rsidR="006D6DB3">
              <w:rPr>
                <w:b/>
                <w:bCs/>
              </w:rPr>
              <w:t>35.0%</w:t>
            </w:r>
            <w:r>
              <w:rPr>
                <w:b/>
                <w:bCs/>
              </w:rPr>
              <w:t>)</w:t>
            </w:r>
          </w:p>
        </w:tc>
      </w:tr>
      <w:tr w:rsidR="00BD0588" w14:paraId="0F23EE42" w14:textId="41984059" w:rsidTr="0003680C">
        <w:tc>
          <w:tcPr>
            <w:tcW w:w="1127" w:type="dxa"/>
          </w:tcPr>
          <w:p w14:paraId="3F688F10" w14:textId="4746E9FF" w:rsidR="00BD0588" w:rsidRDefault="00BD0588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s @ 13 years</w:t>
            </w:r>
          </w:p>
        </w:tc>
        <w:tc>
          <w:tcPr>
            <w:tcW w:w="1127" w:type="dxa"/>
          </w:tcPr>
          <w:p w14:paraId="2945387F" w14:textId="79157A2B" w:rsidR="00BD0588" w:rsidRDefault="00404116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7230 (</w:t>
            </w:r>
            <w:r w:rsidR="006C6BD8">
              <w:rPr>
                <w:b/>
                <w:bCs/>
              </w:rPr>
              <w:t>51.7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2CC91CAD" w14:textId="77777777" w:rsidR="00BD0588" w:rsidRDefault="00BD0588" w:rsidP="00295627">
            <w:pPr>
              <w:rPr>
                <w:b/>
                <w:bCs/>
              </w:rPr>
            </w:pPr>
          </w:p>
        </w:tc>
      </w:tr>
      <w:tr w:rsidR="006D6DB3" w14:paraId="2DE4F654" w14:textId="77777777" w:rsidTr="0003680C">
        <w:tc>
          <w:tcPr>
            <w:tcW w:w="1127" w:type="dxa"/>
          </w:tcPr>
          <w:p w14:paraId="00176DEE" w14:textId="068BC943" w:rsidR="006D6DB3" w:rsidRDefault="006D6DB3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s @ 12 years</w:t>
            </w:r>
          </w:p>
        </w:tc>
        <w:tc>
          <w:tcPr>
            <w:tcW w:w="1127" w:type="dxa"/>
          </w:tcPr>
          <w:p w14:paraId="1DE0E16F" w14:textId="0BA5BDBE" w:rsidR="006D6DB3" w:rsidRDefault="006D6DB3" w:rsidP="00295627">
            <w:pPr>
              <w:rPr>
                <w:b/>
                <w:bCs/>
              </w:rPr>
            </w:pPr>
          </w:p>
        </w:tc>
        <w:tc>
          <w:tcPr>
            <w:tcW w:w="1127" w:type="dxa"/>
          </w:tcPr>
          <w:p w14:paraId="57352BFA" w14:textId="3AEF05F3" w:rsidR="006D6DB3" w:rsidRDefault="00114A0E" w:rsidP="00295627">
            <w:pPr>
              <w:rPr>
                <w:b/>
                <w:bCs/>
              </w:rPr>
            </w:pPr>
            <w:r>
              <w:rPr>
                <w:b/>
                <w:bCs/>
              </w:rPr>
              <w:t>632 (19.9%)</w:t>
            </w:r>
          </w:p>
        </w:tc>
      </w:tr>
      <w:tr w:rsidR="00636AD2" w14:paraId="252664A3" w14:textId="28991097" w:rsidTr="0003680C">
        <w:tc>
          <w:tcPr>
            <w:tcW w:w="1127" w:type="dxa"/>
          </w:tcPr>
          <w:p w14:paraId="70780E33" w14:textId="3BB4B8DA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70374">
              <w:rPr>
                <w:b/>
                <w:bCs/>
              </w:rPr>
              <w:t>L</w:t>
            </w:r>
            <w:r>
              <w:rPr>
                <w:b/>
                <w:bCs/>
              </w:rPr>
              <w:t>Es @ 11 years</w:t>
            </w:r>
          </w:p>
        </w:tc>
        <w:tc>
          <w:tcPr>
            <w:tcW w:w="1127" w:type="dxa"/>
          </w:tcPr>
          <w:p w14:paraId="48C5AB85" w14:textId="3B30964B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6815 (48.7%)</w:t>
            </w:r>
          </w:p>
        </w:tc>
        <w:tc>
          <w:tcPr>
            <w:tcW w:w="1127" w:type="dxa"/>
          </w:tcPr>
          <w:p w14:paraId="4E403B78" w14:textId="77777777" w:rsidR="00636AD2" w:rsidRDefault="00636AD2" w:rsidP="00636AD2">
            <w:pPr>
              <w:rPr>
                <w:b/>
                <w:bCs/>
              </w:rPr>
            </w:pPr>
          </w:p>
        </w:tc>
      </w:tr>
      <w:tr w:rsidR="00FF1519" w14:paraId="203E7064" w14:textId="77777777" w:rsidTr="0003680C">
        <w:tc>
          <w:tcPr>
            <w:tcW w:w="1127" w:type="dxa"/>
          </w:tcPr>
          <w:p w14:paraId="7A6C0A2D" w14:textId="3940860D" w:rsidR="00FF1519" w:rsidRDefault="00FF1519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22 years</w:t>
            </w:r>
          </w:p>
        </w:tc>
        <w:tc>
          <w:tcPr>
            <w:tcW w:w="1127" w:type="dxa"/>
          </w:tcPr>
          <w:p w14:paraId="1DCF5DDB" w14:textId="42CD8380" w:rsidR="00FF1519" w:rsidRDefault="002E03D4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2005 (</w:t>
            </w:r>
            <w:r w:rsidR="007576C4">
              <w:rPr>
                <w:b/>
                <w:bCs/>
              </w:rPr>
              <w:t>85.8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375057A0" w14:textId="77777777" w:rsidR="00FF1519" w:rsidRDefault="00FF1519" w:rsidP="00636AD2">
            <w:pPr>
              <w:rPr>
                <w:b/>
                <w:bCs/>
              </w:rPr>
            </w:pPr>
          </w:p>
        </w:tc>
      </w:tr>
      <w:tr w:rsidR="00FF1519" w14:paraId="1242435D" w14:textId="77777777" w:rsidTr="0003680C">
        <w:tc>
          <w:tcPr>
            <w:tcW w:w="1127" w:type="dxa"/>
          </w:tcPr>
          <w:p w14:paraId="166A68F3" w14:textId="6323B046" w:rsidR="00FF1519" w:rsidRDefault="00FF1519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16 years</w:t>
            </w:r>
          </w:p>
        </w:tc>
        <w:tc>
          <w:tcPr>
            <w:tcW w:w="1127" w:type="dxa"/>
          </w:tcPr>
          <w:p w14:paraId="0B48E3BC" w14:textId="4DCB4AD2" w:rsidR="00FF1519" w:rsidRDefault="00856FFB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0381</w:t>
            </w:r>
            <w:r w:rsidR="009255B8">
              <w:rPr>
                <w:b/>
                <w:bCs/>
              </w:rPr>
              <w:t xml:space="preserve"> (74.2%)</w:t>
            </w:r>
          </w:p>
        </w:tc>
        <w:tc>
          <w:tcPr>
            <w:tcW w:w="1127" w:type="dxa"/>
          </w:tcPr>
          <w:p w14:paraId="06555248" w14:textId="77777777" w:rsidR="00FF1519" w:rsidRDefault="00FF1519" w:rsidP="00636AD2">
            <w:pPr>
              <w:rPr>
                <w:b/>
                <w:bCs/>
              </w:rPr>
            </w:pPr>
          </w:p>
        </w:tc>
      </w:tr>
      <w:tr w:rsidR="00FF1519" w14:paraId="2EB303ED" w14:textId="77777777" w:rsidTr="0003680C">
        <w:tc>
          <w:tcPr>
            <w:tcW w:w="1127" w:type="dxa"/>
          </w:tcPr>
          <w:p w14:paraId="131F0AE6" w14:textId="282A6393" w:rsidR="00FF1519" w:rsidRDefault="00FF1519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14 years</w:t>
            </w:r>
          </w:p>
        </w:tc>
        <w:tc>
          <w:tcPr>
            <w:tcW w:w="1127" w:type="dxa"/>
          </w:tcPr>
          <w:p w14:paraId="28F1D14E" w14:textId="5F8FE589" w:rsidR="00FF1519" w:rsidRDefault="0053783B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1967 (</w:t>
            </w:r>
            <w:r w:rsidR="00D1544E">
              <w:rPr>
                <w:b/>
                <w:bCs/>
              </w:rPr>
              <w:t>85.6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5FF75634" w14:textId="272803D5" w:rsidR="00FF1519" w:rsidRDefault="0078306D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101 (</w:t>
            </w:r>
            <w:r w:rsidR="00037D8D">
              <w:rPr>
                <w:b/>
                <w:bCs/>
              </w:rPr>
              <w:t>34.7%)</w:t>
            </w:r>
          </w:p>
        </w:tc>
      </w:tr>
      <w:tr w:rsidR="00FF1519" w14:paraId="6ECD56D4" w14:textId="77777777" w:rsidTr="0003680C">
        <w:tc>
          <w:tcPr>
            <w:tcW w:w="1127" w:type="dxa"/>
          </w:tcPr>
          <w:p w14:paraId="24AA5851" w14:textId="0520EF88" w:rsidR="00FF1519" w:rsidRDefault="00FF1519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13 years</w:t>
            </w:r>
          </w:p>
        </w:tc>
        <w:tc>
          <w:tcPr>
            <w:tcW w:w="1127" w:type="dxa"/>
          </w:tcPr>
          <w:p w14:paraId="360ADE43" w14:textId="07ADE0B0" w:rsidR="00FF1519" w:rsidRDefault="002C0D18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0906 (78.0%)</w:t>
            </w:r>
          </w:p>
        </w:tc>
        <w:tc>
          <w:tcPr>
            <w:tcW w:w="1127" w:type="dxa"/>
          </w:tcPr>
          <w:p w14:paraId="59FD8B14" w14:textId="77777777" w:rsidR="00FF1519" w:rsidRDefault="00FF1519" w:rsidP="00636AD2">
            <w:pPr>
              <w:rPr>
                <w:b/>
                <w:bCs/>
              </w:rPr>
            </w:pPr>
          </w:p>
        </w:tc>
      </w:tr>
      <w:tr w:rsidR="00C032D0" w14:paraId="37337E02" w14:textId="77777777" w:rsidTr="0003680C">
        <w:tc>
          <w:tcPr>
            <w:tcW w:w="1127" w:type="dxa"/>
          </w:tcPr>
          <w:p w14:paraId="12EB5998" w14:textId="4364EE8C" w:rsidR="00C032D0" w:rsidRDefault="00C032D0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12 years</w:t>
            </w:r>
          </w:p>
        </w:tc>
        <w:tc>
          <w:tcPr>
            <w:tcW w:w="1127" w:type="dxa"/>
          </w:tcPr>
          <w:p w14:paraId="69D8CCB2" w14:textId="77777777" w:rsidR="00C032D0" w:rsidRDefault="00C032D0" w:rsidP="00636AD2">
            <w:pPr>
              <w:rPr>
                <w:b/>
                <w:bCs/>
              </w:rPr>
            </w:pPr>
          </w:p>
        </w:tc>
        <w:tc>
          <w:tcPr>
            <w:tcW w:w="1127" w:type="dxa"/>
          </w:tcPr>
          <w:p w14:paraId="3D31B682" w14:textId="43357057" w:rsidR="00C032D0" w:rsidRDefault="005D047A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692 (</w:t>
            </w:r>
            <w:r w:rsidR="0033315E">
              <w:rPr>
                <w:b/>
                <w:bCs/>
              </w:rPr>
              <w:t>21.8%)</w:t>
            </w:r>
          </w:p>
        </w:tc>
      </w:tr>
      <w:tr w:rsidR="00FF1519" w14:paraId="4AE4365C" w14:textId="77777777" w:rsidTr="0003680C">
        <w:tc>
          <w:tcPr>
            <w:tcW w:w="1127" w:type="dxa"/>
          </w:tcPr>
          <w:p w14:paraId="5688F7AE" w14:textId="10329816" w:rsidR="00FF1519" w:rsidRDefault="00FF1519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DSs @ 11 years</w:t>
            </w:r>
          </w:p>
        </w:tc>
        <w:tc>
          <w:tcPr>
            <w:tcW w:w="1127" w:type="dxa"/>
          </w:tcPr>
          <w:p w14:paraId="5F92A101" w14:textId="0002BC1F" w:rsidR="00FF1519" w:rsidRDefault="00ED5BCD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9438 (</w:t>
            </w:r>
            <w:r w:rsidR="003F5F0C">
              <w:rPr>
                <w:b/>
                <w:bCs/>
              </w:rPr>
              <w:t>67.5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1737988E" w14:textId="77777777" w:rsidR="00FF1519" w:rsidRDefault="00FF1519" w:rsidP="00636AD2">
            <w:pPr>
              <w:rPr>
                <w:b/>
                <w:bCs/>
              </w:rPr>
            </w:pPr>
          </w:p>
        </w:tc>
      </w:tr>
      <w:tr w:rsidR="00636AD2" w14:paraId="7ED8D2A6" w14:textId="248E4ED9" w:rsidTr="0003680C">
        <w:tc>
          <w:tcPr>
            <w:tcW w:w="1127" w:type="dxa"/>
          </w:tcPr>
          <w:p w14:paraId="4CEF7A4F" w14:textId="0F8467E6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LoC @ 16 years</w:t>
            </w:r>
          </w:p>
        </w:tc>
        <w:tc>
          <w:tcPr>
            <w:tcW w:w="1127" w:type="dxa"/>
          </w:tcPr>
          <w:p w14:paraId="1A341247" w14:textId="205BDEF3" w:rsidR="00636AD2" w:rsidRDefault="002431EE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5C2A35">
              <w:rPr>
                <w:b/>
                <w:bCs/>
              </w:rPr>
              <w:t>,382 (74.2%)</w:t>
            </w:r>
          </w:p>
        </w:tc>
        <w:tc>
          <w:tcPr>
            <w:tcW w:w="1127" w:type="dxa"/>
          </w:tcPr>
          <w:p w14:paraId="2E4580FF" w14:textId="77777777" w:rsidR="00636AD2" w:rsidRDefault="00636AD2" w:rsidP="00636AD2">
            <w:pPr>
              <w:rPr>
                <w:b/>
                <w:bCs/>
              </w:rPr>
            </w:pPr>
          </w:p>
        </w:tc>
      </w:tr>
      <w:tr w:rsidR="00636AD2" w14:paraId="1C185EDB" w14:textId="77777777" w:rsidTr="0003680C">
        <w:tc>
          <w:tcPr>
            <w:tcW w:w="1127" w:type="dxa"/>
          </w:tcPr>
          <w:p w14:paraId="2852B1A0" w14:textId="38E6E13E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LoC @ 10 years</w:t>
            </w:r>
          </w:p>
        </w:tc>
        <w:tc>
          <w:tcPr>
            <w:tcW w:w="1127" w:type="dxa"/>
          </w:tcPr>
          <w:p w14:paraId="07750219" w14:textId="77777777" w:rsidR="00636AD2" w:rsidRDefault="00636AD2" w:rsidP="00636AD2">
            <w:pPr>
              <w:rPr>
                <w:b/>
                <w:bCs/>
              </w:rPr>
            </w:pPr>
          </w:p>
        </w:tc>
        <w:tc>
          <w:tcPr>
            <w:tcW w:w="1127" w:type="dxa"/>
          </w:tcPr>
          <w:p w14:paraId="2EDE2AB0" w14:textId="69A9E746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188 (5.9%)</w:t>
            </w:r>
          </w:p>
        </w:tc>
      </w:tr>
      <w:tr w:rsidR="00636AD2" w14:paraId="2670954E" w14:textId="65CCE4DB" w:rsidTr="0003680C">
        <w:tc>
          <w:tcPr>
            <w:tcW w:w="1127" w:type="dxa"/>
          </w:tcPr>
          <w:p w14:paraId="23CDEB10" w14:textId="503FF373" w:rsidR="00636AD2" w:rsidRDefault="00636AD2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LoC @ 8</w:t>
            </w:r>
          </w:p>
        </w:tc>
        <w:tc>
          <w:tcPr>
            <w:tcW w:w="1127" w:type="dxa"/>
          </w:tcPr>
          <w:p w14:paraId="2DBF7ECF" w14:textId="63211A4F" w:rsidR="00636AD2" w:rsidRDefault="007E426A" w:rsidP="00636AD2">
            <w:pPr>
              <w:rPr>
                <w:b/>
                <w:bCs/>
              </w:rPr>
            </w:pPr>
            <w:r>
              <w:rPr>
                <w:b/>
                <w:bCs/>
              </w:rPr>
              <w:t>9053 (</w:t>
            </w:r>
            <w:r w:rsidR="00E233D8">
              <w:rPr>
                <w:b/>
                <w:bCs/>
              </w:rPr>
              <w:t>64.7%</w:t>
            </w:r>
            <w:r>
              <w:rPr>
                <w:b/>
                <w:bCs/>
              </w:rPr>
              <w:t>)</w:t>
            </w:r>
          </w:p>
        </w:tc>
        <w:tc>
          <w:tcPr>
            <w:tcW w:w="1127" w:type="dxa"/>
          </w:tcPr>
          <w:p w14:paraId="484A9DF7" w14:textId="77777777" w:rsidR="00636AD2" w:rsidRDefault="00636AD2" w:rsidP="00636AD2">
            <w:pPr>
              <w:rPr>
                <w:b/>
                <w:bCs/>
              </w:rPr>
            </w:pPr>
          </w:p>
        </w:tc>
      </w:tr>
    </w:tbl>
    <w:p w14:paraId="5EA6BD14" w14:textId="77777777" w:rsidR="001D0E82" w:rsidRDefault="001D0E82" w:rsidP="00295627">
      <w:pPr>
        <w:rPr>
          <w:b/>
          <w:bCs/>
        </w:rPr>
        <w:sectPr w:rsidR="001D0E8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C3088" w14:textId="7B3C982C" w:rsidR="007A5877" w:rsidRDefault="007A5877" w:rsidP="00295627">
      <w:pPr>
        <w:rPr>
          <w:b/>
          <w:bCs/>
        </w:rPr>
      </w:pPr>
    </w:p>
    <w:p w14:paraId="250F8BD2" w14:textId="343EE950" w:rsidR="00AF56A8" w:rsidRDefault="00C94602" w:rsidP="00295627">
      <w:pPr>
        <w:rPr>
          <w:b/>
          <w:bCs/>
        </w:rPr>
      </w:pPr>
      <w:r>
        <w:rPr>
          <w:b/>
          <w:bCs/>
        </w:rPr>
        <w:t xml:space="preserve">Supplement E: </w:t>
      </w:r>
      <w:proofErr w:type="spellStart"/>
      <w:r w:rsidR="00AF56A8">
        <w:rPr>
          <w:b/>
          <w:bCs/>
        </w:rPr>
        <w:t>Univariable</w:t>
      </w:r>
      <w:proofErr w:type="spellEnd"/>
      <w:r w:rsidR="00AF56A8">
        <w:rPr>
          <w:b/>
          <w:bCs/>
        </w:rPr>
        <w:t xml:space="preserve"> estimates </w:t>
      </w:r>
      <w:r>
        <w:rPr>
          <w:b/>
          <w:bCs/>
        </w:rPr>
        <w:t>for the association between externality and P</w:t>
      </w:r>
      <w:r w:rsidR="00670374">
        <w:rPr>
          <w:b/>
          <w:bCs/>
        </w:rPr>
        <w:t>L</w:t>
      </w:r>
      <w:r>
        <w:rPr>
          <w:b/>
          <w:bCs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826"/>
        <w:gridCol w:w="646"/>
        <w:gridCol w:w="652"/>
        <w:gridCol w:w="581"/>
        <w:gridCol w:w="591"/>
        <w:gridCol w:w="897"/>
        <w:gridCol w:w="623"/>
        <w:gridCol w:w="641"/>
        <w:gridCol w:w="939"/>
        <w:gridCol w:w="623"/>
        <w:gridCol w:w="641"/>
        <w:gridCol w:w="652"/>
        <w:gridCol w:w="623"/>
        <w:gridCol w:w="641"/>
        <w:gridCol w:w="662"/>
        <w:gridCol w:w="1084"/>
        <w:gridCol w:w="664"/>
        <w:gridCol w:w="939"/>
      </w:tblGrid>
      <w:tr w:rsidR="00922408" w:rsidRPr="00361BDA" w14:paraId="665C8467" w14:textId="77777777" w:rsidTr="00FC2FDF">
        <w:tc>
          <w:tcPr>
            <w:tcW w:w="1068" w:type="dxa"/>
          </w:tcPr>
          <w:p w14:paraId="4F0FEBA0" w14:textId="6C89662C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61BDA">
              <w:rPr>
                <w:rFonts w:cstheme="minorHAnsi"/>
                <w:sz w:val="18"/>
                <w:szCs w:val="18"/>
              </w:rPr>
              <w:t>Timepoint</w:t>
            </w:r>
            <w:proofErr w:type="spellEnd"/>
            <w:r w:rsidRPr="00361BDA">
              <w:rPr>
                <w:rFonts w:cstheme="minorHAnsi"/>
                <w:sz w:val="18"/>
                <w:szCs w:val="18"/>
              </w:rPr>
              <w:t xml:space="preserve"> of P</w:t>
            </w:r>
            <w:r w:rsidR="00670374">
              <w:rPr>
                <w:rFonts w:cstheme="minorHAnsi"/>
                <w:sz w:val="18"/>
                <w:szCs w:val="18"/>
              </w:rPr>
              <w:t>L</w:t>
            </w:r>
            <w:r w:rsidRPr="00361BDA">
              <w:rPr>
                <w:rFonts w:cstheme="minorHAnsi"/>
                <w:sz w:val="18"/>
                <w:szCs w:val="18"/>
              </w:rPr>
              <w:t>E data collection years</w:t>
            </w:r>
          </w:p>
        </w:tc>
        <w:tc>
          <w:tcPr>
            <w:tcW w:w="826" w:type="dxa"/>
          </w:tcPr>
          <w:p w14:paraId="30CF4B3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 xml:space="preserve">11 </w:t>
            </w:r>
          </w:p>
          <w:p w14:paraId="1B86558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dxa"/>
          </w:tcPr>
          <w:p w14:paraId="0B8AF063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6C34B41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3CEEDEE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91" w:type="dxa"/>
          </w:tcPr>
          <w:p w14:paraId="32EA356F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7" w:type="dxa"/>
          </w:tcPr>
          <w:p w14:paraId="5E10C44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4446D9A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641" w:type="dxa"/>
          </w:tcPr>
          <w:p w14:paraId="6D186076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5B3980AF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480A901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41" w:type="dxa"/>
          </w:tcPr>
          <w:p w14:paraId="5847A0D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4EF359E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68CD23BF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41" w:type="dxa"/>
          </w:tcPr>
          <w:p w14:paraId="20E14A0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2" w:type="dxa"/>
          </w:tcPr>
          <w:p w14:paraId="7DE0C640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32286C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664" w:type="dxa"/>
          </w:tcPr>
          <w:p w14:paraId="4E9A428F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0EF84AD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2408" w:rsidRPr="00361BDA" w14:paraId="4B8C41CD" w14:textId="77777777" w:rsidTr="00FC2FDF">
        <w:tc>
          <w:tcPr>
            <w:tcW w:w="1068" w:type="dxa"/>
          </w:tcPr>
          <w:p w14:paraId="06506340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6" w:type="dxa"/>
          </w:tcPr>
          <w:p w14:paraId="54FC3D14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46" w:type="dxa"/>
          </w:tcPr>
          <w:p w14:paraId="6BC0164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652" w:type="dxa"/>
          </w:tcPr>
          <w:p w14:paraId="4322D4B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536" w:type="dxa"/>
          </w:tcPr>
          <w:p w14:paraId="2A4667B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591" w:type="dxa"/>
          </w:tcPr>
          <w:p w14:paraId="6A06848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97" w:type="dxa"/>
          </w:tcPr>
          <w:p w14:paraId="17179BE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3" w:type="dxa"/>
          </w:tcPr>
          <w:p w14:paraId="7FC45A0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41" w:type="dxa"/>
          </w:tcPr>
          <w:p w14:paraId="2ABEEDC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939" w:type="dxa"/>
          </w:tcPr>
          <w:p w14:paraId="79B5A5E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3" w:type="dxa"/>
          </w:tcPr>
          <w:p w14:paraId="48AAF70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41" w:type="dxa"/>
          </w:tcPr>
          <w:p w14:paraId="61D456B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652" w:type="dxa"/>
          </w:tcPr>
          <w:p w14:paraId="2A0F454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3" w:type="dxa"/>
          </w:tcPr>
          <w:p w14:paraId="26E29C3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41" w:type="dxa"/>
          </w:tcPr>
          <w:p w14:paraId="5E901D3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662" w:type="dxa"/>
          </w:tcPr>
          <w:p w14:paraId="59BD66A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084" w:type="dxa"/>
          </w:tcPr>
          <w:p w14:paraId="5218CE5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64" w:type="dxa"/>
          </w:tcPr>
          <w:p w14:paraId="1CAFE09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939" w:type="dxa"/>
          </w:tcPr>
          <w:p w14:paraId="2248525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1D0E82" w:rsidRPr="00361BDA" w14:paraId="5035E4E5" w14:textId="77777777" w:rsidTr="00FC2FDF">
        <w:tc>
          <w:tcPr>
            <w:tcW w:w="13948" w:type="dxa"/>
            <w:gridSpan w:val="19"/>
          </w:tcPr>
          <w:p w14:paraId="5EC54005" w14:textId="77777777" w:rsidR="001D0E82" w:rsidRPr="006D2D7C" w:rsidRDefault="001D0E82" w:rsidP="00FC2FD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2D7C">
              <w:rPr>
                <w:rFonts w:cstheme="minorHAnsi"/>
                <w:b/>
                <w:bCs/>
                <w:sz w:val="18"/>
                <w:szCs w:val="18"/>
              </w:rPr>
              <w:t>ALSPAC</w:t>
            </w:r>
          </w:p>
        </w:tc>
      </w:tr>
      <w:tr w:rsidR="00922408" w:rsidRPr="00361BDA" w14:paraId="6CB69748" w14:textId="77777777" w:rsidTr="00FC2FDF">
        <w:tc>
          <w:tcPr>
            <w:tcW w:w="1068" w:type="dxa"/>
          </w:tcPr>
          <w:p w14:paraId="3E9B004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Sample size n</w:t>
            </w:r>
          </w:p>
        </w:tc>
        <w:tc>
          <w:tcPr>
            <w:tcW w:w="826" w:type="dxa"/>
          </w:tcPr>
          <w:p w14:paraId="5B67856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4190</w:t>
            </w:r>
          </w:p>
        </w:tc>
        <w:tc>
          <w:tcPr>
            <w:tcW w:w="646" w:type="dxa"/>
          </w:tcPr>
          <w:p w14:paraId="2D74BA4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721BCA33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2F29098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1" w:type="dxa"/>
          </w:tcPr>
          <w:p w14:paraId="545E60D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7" w:type="dxa"/>
          </w:tcPr>
          <w:p w14:paraId="43B532A7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19650CC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3995</w:t>
            </w:r>
          </w:p>
        </w:tc>
        <w:tc>
          <w:tcPr>
            <w:tcW w:w="641" w:type="dxa"/>
          </w:tcPr>
          <w:p w14:paraId="54A72B0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2C2A2FA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6973663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3448</w:t>
            </w:r>
          </w:p>
        </w:tc>
        <w:tc>
          <w:tcPr>
            <w:tcW w:w="641" w:type="dxa"/>
          </w:tcPr>
          <w:p w14:paraId="0B256DE7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35F5FE8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39333393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3019</w:t>
            </w:r>
          </w:p>
        </w:tc>
        <w:tc>
          <w:tcPr>
            <w:tcW w:w="641" w:type="dxa"/>
          </w:tcPr>
          <w:p w14:paraId="7C4E6BC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2" w:type="dxa"/>
          </w:tcPr>
          <w:p w14:paraId="6788FE1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0D899C7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2051/1955</w:t>
            </w:r>
          </w:p>
        </w:tc>
        <w:tc>
          <w:tcPr>
            <w:tcW w:w="664" w:type="dxa"/>
          </w:tcPr>
          <w:p w14:paraId="73454E3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44D64F8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2408" w:rsidRPr="00361BDA" w14:paraId="719CAA67" w14:textId="77777777" w:rsidTr="00FC2FDF">
        <w:tc>
          <w:tcPr>
            <w:tcW w:w="1068" w:type="dxa"/>
          </w:tcPr>
          <w:p w14:paraId="33D694C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Externality @ 8</w:t>
            </w:r>
          </w:p>
        </w:tc>
        <w:tc>
          <w:tcPr>
            <w:tcW w:w="826" w:type="dxa"/>
          </w:tcPr>
          <w:p w14:paraId="4A1748D3" w14:textId="44488BDC" w:rsidR="001D0E82" w:rsidRPr="00361BDA" w:rsidRDefault="001E72A5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646" w:type="dxa"/>
          </w:tcPr>
          <w:p w14:paraId="7A51A402" w14:textId="2BB07E83" w:rsidR="001D0E82" w:rsidRPr="00361BDA" w:rsidRDefault="001E72A5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02, </w:t>
            </w:r>
            <w:r w:rsidR="00922408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652" w:type="dxa"/>
          </w:tcPr>
          <w:p w14:paraId="290DED5E" w14:textId="06FE4010" w:rsidR="001D0E82" w:rsidRPr="00361BDA" w:rsidRDefault="00922408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536" w:type="dxa"/>
          </w:tcPr>
          <w:p w14:paraId="165806B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1" w:type="dxa"/>
          </w:tcPr>
          <w:p w14:paraId="4A076776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7" w:type="dxa"/>
          </w:tcPr>
          <w:p w14:paraId="1918FBC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6E80AA75" w14:textId="6A3871B1" w:rsidR="001D0E82" w:rsidRPr="00361BDA" w:rsidRDefault="00922408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641" w:type="dxa"/>
          </w:tcPr>
          <w:p w14:paraId="5918332D" w14:textId="6132366B" w:rsidR="001D0E82" w:rsidRPr="00361BDA" w:rsidRDefault="00922408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, 1.13</w:t>
            </w:r>
          </w:p>
        </w:tc>
        <w:tc>
          <w:tcPr>
            <w:tcW w:w="939" w:type="dxa"/>
          </w:tcPr>
          <w:p w14:paraId="10703C1D" w14:textId="6ABEB4D0" w:rsidR="001D0E82" w:rsidRPr="00361BDA" w:rsidRDefault="00922408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0.0001</w:t>
            </w:r>
          </w:p>
        </w:tc>
        <w:tc>
          <w:tcPr>
            <w:tcW w:w="623" w:type="dxa"/>
          </w:tcPr>
          <w:p w14:paraId="3CBED431" w14:textId="70D7506D" w:rsidR="001D0E82" w:rsidRPr="00361BDA" w:rsidRDefault="003B47BF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41" w:type="dxa"/>
          </w:tcPr>
          <w:p w14:paraId="7FDF235B" w14:textId="517768AF" w:rsidR="001D0E82" w:rsidRPr="00361BDA" w:rsidRDefault="003B47BF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, 1.11</w:t>
            </w:r>
          </w:p>
        </w:tc>
        <w:tc>
          <w:tcPr>
            <w:tcW w:w="652" w:type="dxa"/>
          </w:tcPr>
          <w:p w14:paraId="2E5C45CF" w14:textId="22565D72" w:rsidR="001D0E82" w:rsidRPr="00361BDA" w:rsidRDefault="003B47BF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623" w:type="dxa"/>
          </w:tcPr>
          <w:p w14:paraId="24EED178" w14:textId="4909CBE0" w:rsidR="001D0E82" w:rsidRPr="00361BDA" w:rsidRDefault="003B47BF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641" w:type="dxa"/>
          </w:tcPr>
          <w:p w14:paraId="78E6B611" w14:textId="1409C2F7" w:rsidR="001D0E82" w:rsidRPr="00361BDA" w:rsidRDefault="00A309E7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, 1.12</w:t>
            </w:r>
          </w:p>
        </w:tc>
        <w:tc>
          <w:tcPr>
            <w:tcW w:w="662" w:type="dxa"/>
          </w:tcPr>
          <w:p w14:paraId="45E3A356" w14:textId="1776F61C" w:rsidR="001D0E82" w:rsidRPr="00361BDA" w:rsidRDefault="00A309E7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1084" w:type="dxa"/>
          </w:tcPr>
          <w:p w14:paraId="48FDE924" w14:textId="6B2E6E6E" w:rsidR="001D0E82" w:rsidRPr="00361BDA" w:rsidRDefault="00A309E7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664" w:type="dxa"/>
          </w:tcPr>
          <w:p w14:paraId="4FE5EE2F" w14:textId="7B55AE30" w:rsidR="001D0E82" w:rsidRPr="00361BDA" w:rsidRDefault="00A309E7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, 1.13</w:t>
            </w:r>
          </w:p>
        </w:tc>
        <w:tc>
          <w:tcPr>
            <w:tcW w:w="939" w:type="dxa"/>
          </w:tcPr>
          <w:p w14:paraId="42EF4E53" w14:textId="4B754401" w:rsidR="001D0E82" w:rsidRPr="00361BDA" w:rsidRDefault="00A309E7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1</w:t>
            </w:r>
          </w:p>
        </w:tc>
      </w:tr>
      <w:tr w:rsidR="00922408" w:rsidRPr="00361BDA" w14:paraId="6A85D518" w14:textId="77777777" w:rsidTr="00FC2FDF">
        <w:tc>
          <w:tcPr>
            <w:tcW w:w="1068" w:type="dxa"/>
          </w:tcPr>
          <w:p w14:paraId="224232F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Externality @ 16</w:t>
            </w:r>
          </w:p>
        </w:tc>
        <w:tc>
          <w:tcPr>
            <w:tcW w:w="826" w:type="dxa"/>
          </w:tcPr>
          <w:p w14:paraId="60AA302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dxa"/>
          </w:tcPr>
          <w:p w14:paraId="7C07379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3BED793F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20513F6E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1" w:type="dxa"/>
          </w:tcPr>
          <w:p w14:paraId="67FB14C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7" w:type="dxa"/>
          </w:tcPr>
          <w:p w14:paraId="2658405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22A9896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5D09CE1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5C338093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3ED860C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0E0619F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1B1F3136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16AFB09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6D16981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2" w:type="dxa"/>
          </w:tcPr>
          <w:p w14:paraId="16D5F1F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8B06660" w14:textId="0AF3A9E4" w:rsidR="001D0E82" w:rsidRPr="00361BDA" w:rsidRDefault="00B6048A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664" w:type="dxa"/>
          </w:tcPr>
          <w:p w14:paraId="12543BF5" w14:textId="2F1466F3" w:rsidR="001D0E82" w:rsidRPr="00361BDA" w:rsidRDefault="00B6048A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, 1.39</w:t>
            </w:r>
          </w:p>
        </w:tc>
        <w:tc>
          <w:tcPr>
            <w:tcW w:w="939" w:type="dxa"/>
          </w:tcPr>
          <w:p w14:paraId="448CD9A1" w14:textId="3CBE3BCA" w:rsidR="001D0E82" w:rsidRPr="00361BDA" w:rsidRDefault="00B6048A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0.0001</w:t>
            </w:r>
          </w:p>
        </w:tc>
      </w:tr>
      <w:tr w:rsidR="001D0E82" w:rsidRPr="00361BDA" w14:paraId="41CF3369" w14:textId="77777777" w:rsidTr="00FC2FDF">
        <w:tc>
          <w:tcPr>
            <w:tcW w:w="13948" w:type="dxa"/>
            <w:gridSpan w:val="19"/>
          </w:tcPr>
          <w:p w14:paraId="2B4CF13B" w14:textId="77777777" w:rsidR="001D0E82" w:rsidRPr="006D2D7C" w:rsidRDefault="001D0E82" w:rsidP="00FC2FD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2D7C">
              <w:rPr>
                <w:rFonts w:cstheme="minorHAnsi"/>
                <w:b/>
                <w:bCs/>
                <w:sz w:val="18"/>
                <w:szCs w:val="18"/>
              </w:rPr>
              <w:t>TTC</w:t>
            </w:r>
          </w:p>
        </w:tc>
      </w:tr>
      <w:tr w:rsidR="00922408" w:rsidRPr="00361BDA" w14:paraId="75C082B1" w14:textId="77777777" w:rsidTr="00FC2FDF">
        <w:tc>
          <w:tcPr>
            <w:tcW w:w="1068" w:type="dxa"/>
          </w:tcPr>
          <w:p w14:paraId="44F407D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Sample size n</w:t>
            </w:r>
          </w:p>
        </w:tc>
        <w:tc>
          <w:tcPr>
            <w:tcW w:w="826" w:type="dxa"/>
          </w:tcPr>
          <w:p w14:paraId="60DE25B0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dxa"/>
          </w:tcPr>
          <w:p w14:paraId="4558B59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773A5357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139C1E6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09</w:t>
            </w:r>
          </w:p>
        </w:tc>
        <w:tc>
          <w:tcPr>
            <w:tcW w:w="591" w:type="dxa"/>
          </w:tcPr>
          <w:p w14:paraId="674626C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7" w:type="dxa"/>
          </w:tcPr>
          <w:p w14:paraId="0949D12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6FEA3FA7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0898CC21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68DBB52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4FC2591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78</w:t>
            </w:r>
          </w:p>
        </w:tc>
        <w:tc>
          <w:tcPr>
            <w:tcW w:w="641" w:type="dxa"/>
          </w:tcPr>
          <w:p w14:paraId="6DE1783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7DCE99A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79EA2955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27409798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2" w:type="dxa"/>
          </w:tcPr>
          <w:p w14:paraId="7404637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6769478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</w:tcPr>
          <w:p w14:paraId="4CEA5BAA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55CB5D20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2408" w:rsidRPr="00361BDA" w14:paraId="6D91A494" w14:textId="77777777" w:rsidTr="00FC2FDF">
        <w:tc>
          <w:tcPr>
            <w:tcW w:w="1068" w:type="dxa"/>
          </w:tcPr>
          <w:p w14:paraId="7562B9F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Externality @ 10</w:t>
            </w:r>
          </w:p>
        </w:tc>
        <w:tc>
          <w:tcPr>
            <w:tcW w:w="826" w:type="dxa"/>
          </w:tcPr>
          <w:p w14:paraId="6785D1C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6" w:type="dxa"/>
          </w:tcPr>
          <w:p w14:paraId="13CDF2C0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2" w:type="dxa"/>
          </w:tcPr>
          <w:p w14:paraId="5EE66459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47A497CD" w14:textId="7F68E77F" w:rsidR="001D0E82" w:rsidRPr="00361BDA" w:rsidRDefault="004A2EDE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591" w:type="dxa"/>
          </w:tcPr>
          <w:p w14:paraId="10607BC7" w14:textId="07C074CA" w:rsidR="001D0E82" w:rsidRPr="00361BDA" w:rsidRDefault="001D2EBA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, 1.18</w:t>
            </w:r>
          </w:p>
        </w:tc>
        <w:tc>
          <w:tcPr>
            <w:tcW w:w="897" w:type="dxa"/>
          </w:tcPr>
          <w:p w14:paraId="60792EC6" w14:textId="396CD6A2" w:rsidR="001D0E82" w:rsidRPr="00361BDA" w:rsidRDefault="001D2EBA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0.0001</w:t>
            </w:r>
          </w:p>
        </w:tc>
        <w:tc>
          <w:tcPr>
            <w:tcW w:w="623" w:type="dxa"/>
          </w:tcPr>
          <w:p w14:paraId="24044596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52EE554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1C4B1B3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dxa"/>
          </w:tcPr>
          <w:p w14:paraId="08605904" w14:textId="6506DB7F" w:rsidR="001D0E82" w:rsidRPr="00361BDA" w:rsidRDefault="0091446C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641" w:type="dxa"/>
          </w:tcPr>
          <w:p w14:paraId="734392DE" w14:textId="3D25C55A" w:rsidR="001D0E82" w:rsidRPr="00361BDA" w:rsidRDefault="0091446C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, 1.17</w:t>
            </w:r>
          </w:p>
        </w:tc>
        <w:tc>
          <w:tcPr>
            <w:tcW w:w="652" w:type="dxa"/>
          </w:tcPr>
          <w:p w14:paraId="02663322" w14:textId="3C4291B4" w:rsidR="001D0E82" w:rsidRPr="00361BDA" w:rsidRDefault="0091446C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623" w:type="dxa"/>
          </w:tcPr>
          <w:p w14:paraId="25C442C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75433C5D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2" w:type="dxa"/>
          </w:tcPr>
          <w:p w14:paraId="2F6FABB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6A1BE6CB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4" w:type="dxa"/>
          </w:tcPr>
          <w:p w14:paraId="4B71ECFC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</w:tcPr>
          <w:p w14:paraId="6C9D6752" w14:textId="77777777" w:rsidR="001D0E82" w:rsidRPr="00361BDA" w:rsidRDefault="001D0E82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875EEA8" w14:textId="77777777" w:rsidR="00037D8D" w:rsidRDefault="00037D8D" w:rsidP="00295627">
      <w:pPr>
        <w:rPr>
          <w:b/>
          <w:bCs/>
        </w:rPr>
      </w:pPr>
    </w:p>
    <w:p w14:paraId="248D82BA" w14:textId="25CD25DB" w:rsidR="00C94602" w:rsidRDefault="00C94602" w:rsidP="00C94602">
      <w:pPr>
        <w:rPr>
          <w:b/>
          <w:bCs/>
        </w:rPr>
      </w:pPr>
      <w:r>
        <w:rPr>
          <w:b/>
          <w:bCs/>
        </w:rPr>
        <w:t xml:space="preserve">Supplement F: </w:t>
      </w:r>
      <w:proofErr w:type="spellStart"/>
      <w:r>
        <w:rPr>
          <w:b/>
          <w:bCs/>
        </w:rPr>
        <w:t>Univariable</w:t>
      </w:r>
      <w:proofErr w:type="spellEnd"/>
      <w:r>
        <w:rPr>
          <w:b/>
          <w:bCs/>
        </w:rPr>
        <w:t xml:space="preserve"> estimates for the association between externality and D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804"/>
        <w:gridCol w:w="640"/>
        <w:gridCol w:w="808"/>
        <w:gridCol w:w="581"/>
        <w:gridCol w:w="586"/>
        <w:gridCol w:w="845"/>
        <w:gridCol w:w="620"/>
        <w:gridCol w:w="635"/>
        <w:gridCol w:w="911"/>
        <w:gridCol w:w="620"/>
        <w:gridCol w:w="635"/>
        <w:gridCol w:w="650"/>
        <w:gridCol w:w="620"/>
        <w:gridCol w:w="635"/>
        <w:gridCol w:w="659"/>
        <w:gridCol w:w="1078"/>
        <w:gridCol w:w="672"/>
        <w:gridCol w:w="888"/>
      </w:tblGrid>
      <w:tr w:rsidR="00DE216C" w:rsidRPr="00361BDA" w14:paraId="52044C22" w14:textId="77777777" w:rsidTr="008F4641">
        <w:tc>
          <w:tcPr>
            <w:tcW w:w="1061" w:type="dxa"/>
          </w:tcPr>
          <w:p w14:paraId="7341A85A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61BDA">
              <w:rPr>
                <w:rFonts w:cstheme="minorHAnsi"/>
                <w:sz w:val="18"/>
                <w:szCs w:val="18"/>
              </w:rPr>
              <w:t>Timepoint</w:t>
            </w:r>
            <w:proofErr w:type="spellEnd"/>
            <w:r w:rsidRPr="00361BDA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sMFQ</w:t>
            </w:r>
            <w:proofErr w:type="spellEnd"/>
            <w:r w:rsidRPr="00361BDA">
              <w:rPr>
                <w:rFonts w:cstheme="minorHAnsi"/>
                <w:sz w:val="18"/>
                <w:szCs w:val="18"/>
              </w:rPr>
              <w:t xml:space="preserve"> data collection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361BDA">
              <w:rPr>
                <w:rFonts w:cstheme="minorHAnsi"/>
                <w:sz w:val="18"/>
                <w:szCs w:val="18"/>
              </w:rPr>
              <w:t>years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04" w:type="dxa"/>
          </w:tcPr>
          <w:p w14:paraId="38E48A2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 xml:space="preserve">11 </w:t>
            </w:r>
          </w:p>
          <w:p w14:paraId="3294744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0" w:type="dxa"/>
          </w:tcPr>
          <w:p w14:paraId="043C87A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14:paraId="212DDC2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14:paraId="77648C8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86" w:type="dxa"/>
          </w:tcPr>
          <w:p w14:paraId="676F08C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29AFB08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5412F6EA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635" w:type="dxa"/>
          </w:tcPr>
          <w:p w14:paraId="769755BB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6C0E843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519B1999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35" w:type="dxa"/>
          </w:tcPr>
          <w:p w14:paraId="4631D27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00639E1C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08B55637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5" w:type="dxa"/>
          </w:tcPr>
          <w:p w14:paraId="2FB93EB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9" w:type="dxa"/>
          </w:tcPr>
          <w:p w14:paraId="70A8E12B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8" w:type="dxa"/>
          </w:tcPr>
          <w:p w14:paraId="19D31DA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672" w:type="dxa"/>
          </w:tcPr>
          <w:p w14:paraId="5324740B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38849992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E216C" w:rsidRPr="00361BDA" w14:paraId="4101936A" w14:textId="77777777" w:rsidTr="008F4641">
        <w:tc>
          <w:tcPr>
            <w:tcW w:w="1061" w:type="dxa"/>
          </w:tcPr>
          <w:p w14:paraId="09E982E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E4EB30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40" w:type="dxa"/>
          </w:tcPr>
          <w:p w14:paraId="0C35E8DC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08" w:type="dxa"/>
          </w:tcPr>
          <w:p w14:paraId="0B32FBF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581" w:type="dxa"/>
          </w:tcPr>
          <w:p w14:paraId="3DF812FC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586" w:type="dxa"/>
          </w:tcPr>
          <w:p w14:paraId="70FD1D7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45" w:type="dxa"/>
          </w:tcPr>
          <w:p w14:paraId="396163B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0" w:type="dxa"/>
          </w:tcPr>
          <w:p w14:paraId="683AF72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35" w:type="dxa"/>
          </w:tcPr>
          <w:p w14:paraId="3929BD83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911" w:type="dxa"/>
          </w:tcPr>
          <w:p w14:paraId="11581299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0" w:type="dxa"/>
          </w:tcPr>
          <w:p w14:paraId="7ACE4069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35" w:type="dxa"/>
          </w:tcPr>
          <w:p w14:paraId="5589EB43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650" w:type="dxa"/>
          </w:tcPr>
          <w:p w14:paraId="2713519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0" w:type="dxa"/>
          </w:tcPr>
          <w:p w14:paraId="2B2CF48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35" w:type="dxa"/>
          </w:tcPr>
          <w:p w14:paraId="76AEACF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659" w:type="dxa"/>
          </w:tcPr>
          <w:p w14:paraId="262FA26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078" w:type="dxa"/>
          </w:tcPr>
          <w:p w14:paraId="0C77301A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72" w:type="dxa"/>
          </w:tcPr>
          <w:p w14:paraId="537D1CA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88" w:type="dxa"/>
          </w:tcPr>
          <w:p w14:paraId="01C01566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EF3644" w:rsidRPr="00361BDA" w14:paraId="1ABCE46C" w14:textId="77777777" w:rsidTr="00FC2FDF">
        <w:tc>
          <w:tcPr>
            <w:tcW w:w="13948" w:type="dxa"/>
            <w:gridSpan w:val="19"/>
          </w:tcPr>
          <w:p w14:paraId="74812D89" w14:textId="77777777" w:rsidR="00EF3644" w:rsidRPr="006D2D7C" w:rsidRDefault="00EF3644" w:rsidP="00FC2FD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2D7C">
              <w:rPr>
                <w:rFonts w:cstheme="minorHAnsi"/>
                <w:b/>
                <w:bCs/>
                <w:sz w:val="18"/>
                <w:szCs w:val="18"/>
              </w:rPr>
              <w:t>ALSPAC</w:t>
            </w:r>
          </w:p>
        </w:tc>
      </w:tr>
      <w:tr w:rsidR="00DE216C" w:rsidRPr="00361BDA" w14:paraId="238AF643" w14:textId="77777777" w:rsidTr="008F4641">
        <w:tc>
          <w:tcPr>
            <w:tcW w:w="1061" w:type="dxa"/>
          </w:tcPr>
          <w:p w14:paraId="5B93BC4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Sample size n</w:t>
            </w:r>
          </w:p>
        </w:tc>
        <w:tc>
          <w:tcPr>
            <w:tcW w:w="804" w:type="dxa"/>
          </w:tcPr>
          <w:p w14:paraId="4DA9EC38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10</w:t>
            </w:r>
          </w:p>
        </w:tc>
        <w:tc>
          <w:tcPr>
            <w:tcW w:w="640" w:type="dxa"/>
          </w:tcPr>
          <w:p w14:paraId="0AD7FBA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14:paraId="1ADF2C2A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14:paraId="7EADF496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6" w:type="dxa"/>
          </w:tcPr>
          <w:p w14:paraId="728D1A92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2A414B73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25F850B9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25</w:t>
            </w:r>
          </w:p>
        </w:tc>
        <w:tc>
          <w:tcPr>
            <w:tcW w:w="635" w:type="dxa"/>
          </w:tcPr>
          <w:p w14:paraId="423D89CC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4DDC209D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10DC082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50</w:t>
            </w:r>
          </w:p>
        </w:tc>
        <w:tc>
          <w:tcPr>
            <w:tcW w:w="635" w:type="dxa"/>
          </w:tcPr>
          <w:p w14:paraId="6431368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4F04BC24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03B2A3A6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56</w:t>
            </w:r>
          </w:p>
        </w:tc>
        <w:tc>
          <w:tcPr>
            <w:tcW w:w="635" w:type="dxa"/>
          </w:tcPr>
          <w:p w14:paraId="773CC05D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9" w:type="dxa"/>
          </w:tcPr>
          <w:p w14:paraId="70AC9E4D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8" w:type="dxa"/>
          </w:tcPr>
          <w:p w14:paraId="2941ED2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96</w:t>
            </w:r>
            <w:r w:rsidRPr="00361BDA">
              <w:rPr>
                <w:rFonts w:cstheme="minorHAnsi"/>
                <w:sz w:val="18"/>
                <w:szCs w:val="18"/>
              </w:rPr>
              <w:t>/19</w:t>
            </w:r>
            <w:r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672" w:type="dxa"/>
          </w:tcPr>
          <w:p w14:paraId="6134C544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4080AD73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E216C" w:rsidRPr="00361BDA" w14:paraId="03AF1877" w14:textId="77777777" w:rsidTr="008F4641">
        <w:tc>
          <w:tcPr>
            <w:tcW w:w="1061" w:type="dxa"/>
          </w:tcPr>
          <w:p w14:paraId="251627E2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Externality @ 8</w:t>
            </w:r>
          </w:p>
        </w:tc>
        <w:tc>
          <w:tcPr>
            <w:tcW w:w="804" w:type="dxa"/>
          </w:tcPr>
          <w:p w14:paraId="5E04BDC6" w14:textId="393BC70E" w:rsidR="00EF3644" w:rsidRPr="00361BDA" w:rsidRDefault="000818B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640" w:type="dxa"/>
          </w:tcPr>
          <w:p w14:paraId="76F1495D" w14:textId="4595EB6E" w:rsidR="00EF3644" w:rsidRPr="00361BDA" w:rsidRDefault="000818B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6, </w:t>
            </w:r>
            <w:r w:rsidR="007C2FE2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808" w:type="dxa"/>
          </w:tcPr>
          <w:p w14:paraId="21987F54" w14:textId="7646E6E6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0.0001</w:t>
            </w:r>
          </w:p>
        </w:tc>
        <w:tc>
          <w:tcPr>
            <w:tcW w:w="581" w:type="dxa"/>
          </w:tcPr>
          <w:p w14:paraId="72598DC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6" w:type="dxa"/>
          </w:tcPr>
          <w:p w14:paraId="70A2254C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77DD26B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50FE0572" w14:textId="5715EF71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635" w:type="dxa"/>
          </w:tcPr>
          <w:p w14:paraId="3C23D78E" w14:textId="126DD30B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, 0.24</w:t>
            </w:r>
          </w:p>
        </w:tc>
        <w:tc>
          <w:tcPr>
            <w:tcW w:w="911" w:type="dxa"/>
          </w:tcPr>
          <w:p w14:paraId="46114711" w14:textId="05D1FB87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620" w:type="dxa"/>
          </w:tcPr>
          <w:p w14:paraId="1FE020E8" w14:textId="0F97C82E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635" w:type="dxa"/>
          </w:tcPr>
          <w:p w14:paraId="745B33ED" w14:textId="028A61D3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, 0.31</w:t>
            </w:r>
          </w:p>
        </w:tc>
        <w:tc>
          <w:tcPr>
            <w:tcW w:w="650" w:type="dxa"/>
          </w:tcPr>
          <w:p w14:paraId="69E40E85" w14:textId="1A640A9C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620" w:type="dxa"/>
          </w:tcPr>
          <w:p w14:paraId="6D0DF53B" w14:textId="502C8690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635" w:type="dxa"/>
          </w:tcPr>
          <w:p w14:paraId="4B85CE5F" w14:textId="5D19326F" w:rsidR="00EF3644" w:rsidRPr="00361BDA" w:rsidRDefault="007C2FE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5, </w:t>
            </w:r>
            <w:r w:rsidR="00B8251C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659" w:type="dxa"/>
          </w:tcPr>
          <w:p w14:paraId="674AE8C1" w14:textId="657D4C25" w:rsidR="00EF3644" w:rsidRPr="00361BDA" w:rsidRDefault="00B8251C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078" w:type="dxa"/>
          </w:tcPr>
          <w:p w14:paraId="3FD01093" w14:textId="7B26E16F" w:rsidR="00EF3644" w:rsidRPr="00361BDA" w:rsidRDefault="00D97F0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672" w:type="dxa"/>
          </w:tcPr>
          <w:p w14:paraId="2C18B6CA" w14:textId="2EC59DEE" w:rsidR="00EF3644" w:rsidRPr="00361BDA" w:rsidRDefault="00D97F0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4, 0.22</w:t>
            </w:r>
          </w:p>
        </w:tc>
        <w:tc>
          <w:tcPr>
            <w:tcW w:w="888" w:type="dxa"/>
          </w:tcPr>
          <w:p w14:paraId="4B291FA0" w14:textId="2ECD23AD" w:rsidR="00EF3644" w:rsidRPr="00361BDA" w:rsidRDefault="00D97F02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9</w:t>
            </w:r>
          </w:p>
        </w:tc>
      </w:tr>
      <w:tr w:rsidR="00DE216C" w:rsidRPr="00361BDA" w14:paraId="5F60B2E5" w14:textId="77777777" w:rsidTr="008F4641">
        <w:tc>
          <w:tcPr>
            <w:tcW w:w="1061" w:type="dxa"/>
          </w:tcPr>
          <w:p w14:paraId="6F4A50D0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 xml:space="preserve">Externality </w:t>
            </w:r>
            <w:r w:rsidRPr="00361BDA">
              <w:rPr>
                <w:rFonts w:cstheme="minorHAnsi"/>
                <w:sz w:val="18"/>
                <w:szCs w:val="18"/>
              </w:rPr>
              <w:lastRenderedPageBreak/>
              <w:t>@ 16</w:t>
            </w:r>
          </w:p>
        </w:tc>
        <w:tc>
          <w:tcPr>
            <w:tcW w:w="804" w:type="dxa"/>
          </w:tcPr>
          <w:p w14:paraId="110B35A0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0" w:type="dxa"/>
          </w:tcPr>
          <w:p w14:paraId="7614EA8D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14:paraId="1B77229A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14:paraId="44773FB1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6" w:type="dxa"/>
          </w:tcPr>
          <w:p w14:paraId="2DD349A9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DBDA280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0F0FD4A1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6D5CECF1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0FACC31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50784A58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31C8E3F1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02DD6374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023D16E3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7CA3A95A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9" w:type="dxa"/>
          </w:tcPr>
          <w:p w14:paraId="2DA4DCF3" w14:textId="77777777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8" w:type="dxa"/>
          </w:tcPr>
          <w:p w14:paraId="28BD20D5" w14:textId="660CC859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672" w:type="dxa"/>
          </w:tcPr>
          <w:p w14:paraId="7AA15AF3" w14:textId="136EECC8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8, </w:t>
            </w:r>
            <w:r>
              <w:rPr>
                <w:rFonts w:cstheme="minorHAnsi"/>
                <w:sz w:val="18"/>
                <w:szCs w:val="18"/>
              </w:rPr>
              <w:lastRenderedPageBreak/>
              <w:t>0.71</w:t>
            </w:r>
          </w:p>
        </w:tc>
        <w:tc>
          <w:tcPr>
            <w:tcW w:w="888" w:type="dxa"/>
          </w:tcPr>
          <w:p w14:paraId="1B2B18BC" w14:textId="217E5E18" w:rsidR="00E81382" w:rsidRPr="00361BDA" w:rsidRDefault="00E81382" w:rsidP="00E8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≤0.0001</w:t>
            </w:r>
          </w:p>
        </w:tc>
      </w:tr>
      <w:tr w:rsidR="00EF3644" w:rsidRPr="00361BDA" w14:paraId="1304A1C2" w14:textId="77777777" w:rsidTr="00FC2FDF">
        <w:tc>
          <w:tcPr>
            <w:tcW w:w="13948" w:type="dxa"/>
            <w:gridSpan w:val="19"/>
          </w:tcPr>
          <w:p w14:paraId="1BBBE9CA" w14:textId="77777777" w:rsidR="00EF3644" w:rsidRPr="006D2D7C" w:rsidRDefault="00EF3644" w:rsidP="00FC2FD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2D7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TTC</w:t>
            </w:r>
          </w:p>
        </w:tc>
      </w:tr>
      <w:tr w:rsidR="00DE216C" w:rsidRPr="00361BDA" w14:paraId="1A350526" w14:textId="77777777" w:rsidTr="008F4641">
        <w:tc>
          <w:tcPr>
            <w:tcW w:w="1061" w:type="dxa"/>
          </w:tcPr>
          <w:p w14:paraId="33BE4BD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Sample size n</w:t>
            </w:r>
          </w:p>
        </w:tc>
        <w:tc>
          <w:tcPr>
            <w:tcW w:w="804" w:type="dxa"/>
          </w:tcPr>
          <w:p w14:paraId="26716CED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0" w:type="dxa"/>
          </w:tcPr>
          <w:p w14:paraId="686C7B7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14:paraId="24C8727F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14:paraId="38DD40D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361BD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86" w:type="dxa"/>
          </w:tcPr>
          <w:p w14:paraId="1B0C3AC4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F372474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417E594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273391D2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006DF265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14F8BCA6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88</w:t>
            </w:r>
          </w:p>
        </w:tc>
        <w:tc>
          <w:tcPr>
            <w:tcW w:w="635" w:type="dxa"/>
          </w:tcPr>
          <w:p w14:paraId="2569E960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6B2AC846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6352170E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5F4B72CA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9" w:type="dxa"/>
          </w:tcPr>
          <w:p w14:paraId="6C7F8F24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8" w:type="dxa"/>
          </w:tcPr>
          <w:p w14:paraId="74A33729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</w:tcPr>
          <w:p w14:paraId="34880D11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626A11AD" w14:textId="77777777" w:rsidR="00EF3644" w:rsidRPr="00361BDA" w:rsidRDefault="00EF3644" w:rsidP="00FC2F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E216C" w:rsidRPr="00361BDA" w14:paraId="4BD837C3" w14:textId="77777777" w:rsidTr="008F4641">
        <w:tc>
          <w:tcPr>
            <w:tcW w:w="1061" w:type="dxa"/>
          </w:tcPr>
          <w:p w14:paraId="7F133A79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  <w:r w:rsidRPr="00361BDA">
              <w:rPr>
                <w:rFonts w:cstheme="minorHAnsi"/>
                <w:sz w:val="18"/>
                <w:szCs w:val="18"/>
              </w:rPr>
              <w:t>Externality @ 10</w:t>
            </w:r>
          </w:p>
        </w:tc>
        <w:tc>
          <w:tcPr>
            <w:tcW w:w="804" w:type="dxa"/>
          </w:tcPr>
          <w:p w14:paraId="1FB73297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0" w:type="dxa"/>
          </w:tcPr>
          <w:p w14:paraId="521C7D6E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</w:tcPr>
          <w:p w14:paraId="2A04D61B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14:paraId="169687ED" w14:textId="43EFEC34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586" w:type="dxa"/>
          </w:tcPr>
          <w:p w14:paraId="27E958D4" w14:textId="74790E9B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, 0.44</w:t>
            </w:r>
          </w:p>
        </w:tc>
        <w:tc>
          <w:tcPr>
            <w:tcW w:w="845" w:type="dxa"/>
          </w:tcPr>
          <w:p w14:paraId="3E018CAA" w14:textId="2CD5F720" w:rsidR="008F4641" w:rsidRPr="00361BDA" w:rsidRDefault="00DE216C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0.0001</w:t>
            </w:r>
          </w:p>
        </w:tc>
        <w:tc>
          <w:tcPr>
            <w:tcW w:w="620" w:type="dxa"/>
          </w:tcPr>
          <w:p w14:paraId="5C7E32D1" w14:textId="27764052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70706CB1" w14:textId="7DCC000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406AA4E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2EC02A4F" w14:textId="4FA0078D" w:rsidR="008F4641" w:rsidRPr="00361BDA" w:rsidRDefault="00DE216C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635" w:type="dxa"/>
          </w:tcPr>
          <w:p w14:paraId="1D23E67A" w14:textId="2B870092" w:rsidR="008F4641" w:rsidRPr="00361BDA" w:rsidRDefault="00DE216C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, 0.26</w:t>
            </w:r>
          </w:p>
        </w:tc>
        <w:tc>
          <w:tcPr>
            <w:tcW w:w="650" w:type="dxa"/>
          </w:tcPr>
          <w:p w14:paraId="054D9EA1" w14:textId="63A9F479" w:rsidR="008F4641" w:rsidRPr="00361BDA" w:rsidRDefault="00DE216C" w:rsidP="008F464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620" w:type="dxa"/>
          </w:tcPr>
          <w:p w14:paraId="0DCB44D5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5" w:type="dxa"/>
          </w:tcPr>
          <w:p w14:paraId="4A1C57A6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9" w:type="dxa"/>
          </w:tcPr>
          <w:p w14:paraId="3C5B64F4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8" w:type="dxa"/>
          </w:tcPr>
          <w:p w14:paraId="193CC2D4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</w:tcPr>
          <w:p w14:paraId="4B0AFEDB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7FDFE81A" w14:textId="77777777" w:rsidR="008F4641" w:rsidRPr="00361BDA" w:rsidRDefault="008F4641" w:rsidP="008F4641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9605D4A" w14:textId="77777777" w:rsidR="00C94602" w:rsidRDefault="00C94602" w:rsidP="00295627">
      <w:pPr>
        <w:rPr>
          <w:b/>
          <w:bCs/>
        </w:rPr>
      </w:pPr>
    </w:p>
    <w:p w14:paraId="7384A6EB" w14:textId="77777777" w:rsidR="007A5877" w:rsidRDefault="007A5877" w:rsidP="00295627">
      <w:pPr>
        <w:rPr>
          <w:b/>
          <w:bCs/>
        </w:rPr>
      </w:pPr>
    </w:p>
    <w:p w14:paraId="0F8C7B4C" w14:textId="1B62D8F8" w:rsidR="00871AFF" w:rsidRDefault="00871AFF" w:rsidP="00295627">
      <w:pPr>
        <w:rPr>
          <w:b/>
          <w:bCs/>
        </w:rPr>
      </w:pPr>
    </w:p>
    <w:p w14:paraId="3A2A6B13" w14:textId="77777777" w:rsidR="00871AFF" w:rsidRPr="00871AFF" w:rsidRDefault="00871AFF" w:rsidP="00295627">
      <w:pPr>
        <w:rPr>
          <w:b/>
          <w:bCs/>
        </w:rPr>
      </w:pPr>
    </w:p>
    <w:sectPr w:rsidR="00871AFF" w:rsidRPr="00871AFF" w:rsidSect="001D0E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8E022" w14:textId="77777777" w:rsidR="007D6B25" w:rsidRDefault="007D6B25" w:rsidP="00295627">
      <w:pPr>
        <w:spacing w:after="0" w:line="240" w:lineRule="auto"/>
      </w:pPr>
      <w:r>
        <w:separator/>
      </w:r>
    </w:p>
  </w:endnote>
  <w:endnote w:type="continuationSeparator" w:id="0">
    <w:p w14:paraId="100BA3B3" w14:textId="77777777" w:rsidR="007D6B25" w:rsidRDefault="007D6B25" w:rsidP="0029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035B1" w14:textId="77777777" w:rsidR="00BA6C87" w:rsidRDefault="00BA6C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DEEE4" w14:textId="77777777" w:rsidR="00BA6C87" w:rsidRDefault="00BA6C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00FAA" w14:textId="77777777" w:rsidR="00BA6C87" w:rsidRDefault="00BA6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C726E" w14:textId="77777777" w:rsidR="007D6B25" w:rsidRDefault="007D6B25" w:rsidP="00295627">
      <w:pPr>
        <w:spacing w:after="0" w:line="240" w:lineRule="auto"/>
      </w:pPr>
      <w:r>
        <w:separator/>
      </w:r>
    </w:p>
  </w:footnote>
  <w:footnote w:type="continuationSeparator" w:id="0">
    <w:p w14:paraId="5CB84321" w14:textId="77777777" w:rsidR="007D6B25" w:rsidRDefault="007D6B25" w:rsidP="00295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5A027" w14:textId="77777777" w:rsidR="00BA6C87" w:rsidRDefault="00BA6C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89A01" w14:textId="77777777" w:rsidR="00BA6C87" w:rsidRDefault="00BA6C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EDCB17" w14:textId="77777777" w:rsidR="00BA6C87" w:rsidRDefault="00BA6C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627"/>
    <w:rsid w:val="00005D80"/>
    <w:rsid w:val="00037D8D"/>
    <w:rsid w:val="000818B4"/>
    <w:rsid w:val="000E6786"/>
    <w:rsid w:val="001102B9"/>
    <w:rsid w:val="00114A0E"/>
    <w:rsid w:val="001220FB"/>
    <w:rsid w:val="001532A5"/>
    <w:rsid w:val="00153A4F"/>
    <w:rsid w:val="00172C20"/>
    <w:rsid w:val="00174F55"/>
    <w:rsid w:val="001D0E82"/>
    <w:rsid w:val="001D2EBA"/>
    <w:rsid w:val="001E40AD"/>
    <w:rsid w:val="001E72A5"/>
    <w:rsid w:val="00201BCC"/>
    <w:rsid w:val="002350F9"/>
    <w:rsid w:val="002431EE"/>
    <w:rsid w:val="00286339"/>
    <w:rsid w:val="00295627"/>
    <w:rsid w:val="002B2782"/>
    <w:rsid w:val="002B447C"/>
    <w:rsid w:val="002C0D18"/>
    <w:rsid w:val="002E03D4"/>
    <w:rsid w:val="002E280D"/>
    <w:rsid w:val="00305418"/>
    <w:rsid w:val="0033315E"/>
    <w:rsid w:val="0034657D"/>
    <w:rsid w:val="0035012D"/>
    <w:rsid w:val="003657C7"/>
    <w:rsid w:val="00382F99"/>
    <w:rsid w:val="003915F7"/>
    <w:rsid w:val="00396640"/>
    <w:rsid w:val="003B47BF"/>
    <w:rsid w:val="003F5F0C"/>
    <w:rsid w:val="00404116"/>
    <w:rsid w:val="004932C3"/>
    <w:rsid w:val="004A2EDE"/>
    <w:rsid w:val="004B1987"/>
    <w:rsid w:val="004D1022"/>
    <w:rsid w:val="00504125"/>
    <w:rsid w:val="00530D36"/>
    <w:rsid w:val="00531191"/>
    <w:rsid w:val="00533258"/>
    <w:rsid w:val="0053783B"/>
    <w:rsid w:val="0055357C"/>
    <w:rsid w:val="005C0CF6"/>
    <w:rsid w:val="005C2A35"/>
    <w:rsid w:val="005D047A"/>
    <w:rsid w:val="005E5B19"/>
    <w:rsid w:val="00603037"/>
    <w:rsid w:val="00626D49"/>
    <w:rsid w:val="00636AD2"/>
    <w:rsid w:val="00641B45"/>
    <w:rsid w:val="00642937"/>
    <w:rsid w:val="00654702"/>
    <w:rsid w:val="00670374"/>
    <w:rsid w:val="006710BD"/>
    <w:rsid w:val="00682FDD"/>
    <w:rsid w:val="006A6DBF"/>
    <w:rsid w:val="006C6BD8"/>
    <w:rsid w:val="006D6DB3"/>
    <w:rsid w:val="007576C4"/>
    <w:rsid w:val="00764C65"/>
    <w:rsid w:val="007660CB"/>
    <w:rsid w:val="0077047F"/>
    <w:rsid w:val="00781681"/>
    <w:rsid w:val="0078306D"/>
    <w:rsid w:val="007A5877"/>
    <w:rsid w:val="007A729D"/>
    <w:rsid w:val="007B6FB7"/>
    <w:rsid w:val="007C2FE2"/>
    <w:rsid w:val="007D6B25"/>
    <w:rsid w:val="007E426A"/>
    <w:rsid w:val="007E6B6B"/>
    <w:rsid w:val="008114E4"/>
    <w:rsid w:val="008466B0"/>
    <w:rsid w:val="00856FFB"/>
    <w:rsid w:val="00871AFF"/>
    <w:rsid w:val="00884469"/>
    <w:rsid w:val="00896FA3"/>
    <w:rsid w:val="008E471C"/>
    <w:rsid w:val="008F4563"/>
    <w:rsid w:val="008F4641"/>
    <w:rsid w:val="009108C6"/>
    <w:rsid w:val="0091446C"/>
    <w:rsid w:val="00922408"/>
    <w:rsid w:val="009255B8"/>
    <w:rsid w:val="00926B11"/>
    <w:rsid w:val="0094026E"/>
    <w:rsid w:val="0094365B"/>
    <w:rsid w:val="00970E88"/>
    <w:rsid w:val="00A309E7"/>
    <w:rsid w:val="00AC2D07"/>
    <w:rsid w:val="00AF56A8"/>
    <w:rsid w:val="00B234B7"/>
    <w:rsid w:val="00B6048A"/>
    <w:rsid w:val="00B8251C"/>
    <w:rsid w:val="00BA4FFB"/>
    <w:rsid w:val="00BA6C87"/>
    <w:rsid w:val="00BB0D1D"/>
    <w:rsid w:val="00BD0588"/>
    <w:rsid w:val="00BF1872"/>
    <w:rsid w:val="00C0326E"/>
    <w:rsid w:val="00C032D0"/>
    <w:rsid w:val="00C125D5"/>
    <w:rsid w:val="00C32FDE"/>
    <w:rsid w:val="00C4101F"/>
    <w:rsid w:val="00C45EBF"/>
    <w:rsid w:val="00C94602"/>
    <w:rsid w:val="00C94AA3"/>
    <w:rsid w:val="00C97715"/>
    <w:rsid w:val="00CD42DD"/>
    <w:rsid w:val="00D0309E"/>
    <w:rsid w:val="00D14F68"/>
    <w:rsid w:val="00D1544E"/>
    <w:rsid w:val="00D25869"/>
    <w:rsid w:val="00D31538"/>
    <w:rsid w:val="00D469C3"/>
    <w:rsid w:val="00D97F02"/>
    <w:rsid w:val="00DA79AF"/>
    <w:rsid w:val="00DC3F73"/>
    <w:rsid w:val="00DE088A"/>
    <w:rsid w:val="00DE216C"/>
    <w:rsid w:val="00E233D8"/>
    <w:rsid w:val="00E24D40"/>
    <w:rsid w:val="00E53187"/>
    <w:rsid w:val="00E70289"/>
    <w:rsid w:val="00E81382"/>
    <w:rsid w:val="00EB68C5"/>
    <w:rsid w:val="00EC1D4B"/>
    <w:rsid w:val="00ED5BCD"/>
    <w:rsid w:val="00EF3644"/>
    <w:rsid w:val="00F023EC"/>
    <w:rsid w:val="00F44C5D"/>
    <w:rsid w:val="00FB3E4E"/>
    <w:rsid w:val="00FF1519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49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5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41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6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C87"/>
  </w:style>
  <w:style w:type="paragraph" w:styleId="Footer">
    <w:name w:val="footer"/>
    <w:basedOn w:val="Normal"/>
    <w:link w:val="FooterChar"/>
    <w:uiPriority w:val="99"/>
    <w:unhideWhenUsed/>
    <w:rsid w:val="00BA6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C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5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41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6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C87"/>
  </w:style>
  <w:style w:type="paragraph" w:styleId="Footer">
    <w:name w:val="footer"/>
    <w:basedOn w:val="Normal"/>
    <w:link w:val="FooterChar"/>
    <w:uiPriority w:val="99"/>
    <w:unhideWhenUsed/>
    <w:rsid w:val="00BA6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ullivan</dc:creator>
  <cp:lastModifiedBy>, amshaveni</cp:lastModifiedBy>
  <cp:revision>2</cp:revision>
  <dcterms:created xsi:type="dcterms:W3CDTF">2021-04-16T00:18:00Z</dcterms:created>
  <dcterms:modified xsi:type="dcterms:W3CDTF">2021-04-16T00:18:00Z</dcterms:modified>
</cp:coreProperties>
</file>